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E6221" w14:textId="20AAA222" w:rsidR="00E56A4E" w:rsidRPr="009E404A" w:rsidRDefault="00DB1647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  <w:r w:rsidRPr="009E404A">
        <w:rPr>
          <w:rFonts w:ascii="Arial" w:eastAsia="Calibri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FC0543" wp14:editId="342E17F6">
                <wp:simplePos x="0" y="0"/>
                <wp:positionH relativeFrom="column">
                  <wp:posOffset>-110067</wp:posOffset>
                </wp:positionH>
                <wp:positionV relativeFrom="paragraph">
                  <wp:posOffset>-643467</wp:posOffset>
                </wp:positionV>
                <wp:extent cx="3505200" cy="8619067"/>
                <wp:effectExtent l="0" t="0" r="12700" b="17145"/>
                <wp:wrapNone/>
                <wp:docPr id="2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0" cy="86190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0FD89" w14:textId="4C1200B8" w:rsidR="005B3AD3" w:rsidRPr="002D4B9B" w:rsidRDefault="00C5050A" w:rsidP="005B3AD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n-suitable </w:t>
                            </w:r>
                            <w:r w:rsidR="00EB5278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ublications</w:t>
                            </w:r>
                            <w:r w:rsidR="007718A9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FB67E1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C76E7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A769EC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14:paraId="51F2C81B" w14:textId="577FDBAE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ir pollution = 1</w:t>
                            </w:r>
                          </w:p>
                          <w:p w14:paraId="79E499F2" w14:textId="064910FA" w:rsidR="00641491" w:rsidRPr="002D4B9B" w:rsidRDefault="00641491" w:rsidP="005B3AD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ing = 1</w:t>
                            </w:r>
                          </w:p>
                          <w:p w14:paraId="6EF86534" w14:textId="65717140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cute/chronic kidney disease = 11</w:t>
                            </w:r>
                          </w:p>
                          <w:p w14:paraId="6C27D793" w14:textId="1B54961D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myloidosis = 1</w:t>
                            </w:r>
                          </w:p>
                          <w:p w14:paraId="3CB6A004" w14:textId="61529299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ioenergetics and metabolism = 2</w:t>
                            </w:r>
                          </w:p>
                          <w:p w14:paraId="3C6A212C" w14:textId="60BC166A" w:rsidR="000C3AE4" w:rsidRPr="002D4B9B" w:rsidRDefault="000C3AE4" w:rsidP="000C3AE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iomarker(s) for &gt; 1 disease (not including RCC) = 20</w:t>
                            </w:r>
                          </w:p>
                          <w:p w14:paraId="65D3BE1C" w14:textId="597A4372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reast cancer = 3</w:t>
                            </w:r>
                          </w:p>
                          <w:p w14:paraId="2CC79B5C" w14:textId="6B3AD2C4" w:rsidR="009B2809" w:rsidRPr="002D4B9B" w:rsidRDefault="009B2809" w:rsidP="00641491">
                            <w:pP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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r w:rsidR="0012615B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e report</w:t>
                            </w:r>
                            <w:r w:rsidR="00D405F8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="0012615B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25</w:t>
                            </w:r>
                          </w:p>
                          <w:p w14:paraId="452599F6" w14:textId="526CBECE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alcium homeostasis = 4</w:t>
                            </w:r>
                          </w:p>
                          <w:p w14:paraId="016A24CF" w14:textId="274552F8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ardiovascular = 5</w:t>
                            </w:r>
                          </w:p>
                          <w:p w14:paraId="4AA20D46" w14:textId="49AD2712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ytomegalovirus = 1</w:t>
                            </w:r>
                          </w:p>
                          <w:p w14:paraId="45E40B06" w14:textId="399F2FF3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lorectal cancer = 4</w:t>
                            </w:r>
                          </w:p>
                          <w:p w14:paraId="5887C1CA" w14:textId="01308937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7718A9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mmentary letter = 11</w:t>
                            </w:r>
                          </w:p>
                          <w:p w14:paraId="1087C8E6" w14:textId="62EC51F4" w:rsidR="00350D6A" w:rsidRPr="002D4B9B" w:rsidRDefault="00350D6A" w:rsidP="00350D6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ference proceeding introduction = 2</w:t>
                            </w:r>
                          </w:p>
                          <w:p w14:paraId="1E5886C2" w14:textId="48F398F7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ushing’s disease = 1</w:t>
                            </w:r>
                          </w:p>
                          <w:p w14:paraId="4536765A" w14:textId="681B8AB8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betes = 2</w:t>
                            </w:r>
                          </w:p>
                          <w:p w14:paraId="5567252C" w14:textId="091C3881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ndocrine diseases (multiple</w:t>
                            </w:r>
                            <w:r w:rsidR="00E84D05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ditions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= 1</w:t>
                            </w:r>
                          </w:p>
                          <w:p w14:paraId="7109F7F3" w14:textId="5D2DEB8C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ndometrial cancer = 1</w:t>
                            </w:r>
                          </w:p>
                          <w:p w14:paraId="267A25DB" w14:textId="0D8FED37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astric cancer = 1</w:t>
                            </w:r>
                          </w:p>
                          <w:p w14:paraId="539E253C" w14:textId="14EA2998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ematology (malignant) = 5</w:t>
                            </w:r>
                          </w:p>
                          <w:p w14:paraId="44380BEB" w14:textId="0649AA0A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epatitis = 1</w:t>
                            </w:r>
                          </w:p>
                          <w:p w14:paraId="352E1229" w14:textId="3E5EFA4D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IF-1α pathway = 1</w:t>
                            </w:r>
                          </w:p>
                          <w:p w14:paraId="437B75ED" w14:textId="2D546FF4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IV = 1</w:t>
                            </w:r>
                          </w:p>
                          <w:p w14:paraId="7267E66D" w14:textId="0E5ADCE3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imb ischemia = 1</w:t>
                            </w:r>
                          </w:p>
                          <w:p w14:paraId="16FFE1EE" w14:textId="7B9787B9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iver cancer = 3</w:t>
                            </w:r>
                          </w:p>
                          <w:p w14:paraId="55DCAE42" w14:textId="10DEC684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ung cancer = 3</w:t>
                            </w:r>
                          </w:p>
                          <w:p w14:paraId="02052A4F" w14:textId="5DE1E675" w:rsidR="00641491" w:rsidRPr="002D4B9B" w:rsidRDefault="00641491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E7CEA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lanoma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4E7CEA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3E8CDAE7" w14:textId="22678934" w:rsidR="00641491" w:rsidRPr="002D4B9B" w:rsidRDefault="004E7CEA" w:rsidP="0064149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mbranous nephropathy = 1</w:t>
                            </w:r>
                          </w:p>
                          <w:p w14:paraId="7F3D5B2E" w14:textId="12542FCE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thodology and instrumentation =</w:t>
                            </w:r>
                            <w:r w:rsidR="000D7140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50</w:t>
                            </w:r>
                          </w:p>
                          <w:p w14:paraId="6FDFFD94" w14:textId="7D7D0BE3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asopharyngeal cancer = 1</w:t>
                            </w:r>
                          </w:p>
                          <w:p w14:paraId="7F0FF8FE" w14:textId="2CD476BE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uroendocrine tumors = 3</w:t>
                            </w:r>
                          </w:p>
                          <w:p w14:paraId="22D02D93" w14:textId="2306D08F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urofibromatosis = 1</w:t>
                            </w:r>
                          </w:p>
                          <w:p w14:paraId="27711946" w14:textId="38D9176B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F7D0B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RCC renal cancer biomarkers</w:t>
                            </w:r>
                            <w:r w:rsidR="00E84D05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14:paraId="3504CB6B" w14:textId="252A9028" w:rsidR="008F7D0B" w:rsidRPr="002D4B9B" w:rsidRDefault="008F7D0B" w:rsidP="008F7D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3AE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tic, predictive or prognostic biomarkers</w:t>
                            </w:r>
                            <w:r w:rsidR="000D7140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129</w:t>
                            </w:r>
                          </w:p>
                          <w:p w14:paraId="38E36719" w14:textId="2A15CE2A" w:rsidR="004E7CEA" w:rsidRPr="002D4B9B" w:rsidRDefault="004E7CEA" w:rsidP="004E7C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84D05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besity = 2</w:t>
                            </w:r>
                          </w:p>
                          <w:p w14:paraId="45CC5818" w14:textId="4D71E787" w:rsidR="00C56586" w:rsidRPr="002D4B9B" w:rsidRDefault="00C56586" w:rsidP="00C5658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colytic virus therapy = 1</w:t>
                            </w:r>
                          </w:p>
                          <w:p w14:paraId="32D47D0A" w14:textId="62B59D46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C5658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varian cancer = 1</w:t>
                            </w:r>
                          </w:p>
                          <w:p w14:paraId="1CCDC253" w14:textId="6F857CC4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ancreatic can</w:t>
                            </w:r>
                            <w:r w:rsidR="00C5658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r = 2</w:t>
                            </w:r>
                          </w:p>
                          <w:p w14:paraId="1CA4ADE4" w14:textId="2C4257E5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state cancer</w:t>
                            </w:r>
                            <w:r w:rsidR="00C5658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5</w:t>
                            </w:r>
                          </w:p>
                          <w:p w14:paraId="74AFBF18" w14:textId="537BEA3F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ximal tubular secretion = 1</w:t>
                            </w:r>
                          </w:p>
                          <w:p w14:paraId="1542EF90" w14:textId="6D2F440D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ulmonary fibrosis = 1</w:t>
                            </w:r>
                          </w:p>
                          <w:p w14:paraId="074D3F08" w14:textId="0D6408AC" w:rsidR="008F7D0B" w:rsidRPr="002D4B9B" w:rsidRDefault="008F7D0B" w:rsidP="00B574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5658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CC diagnostic circulating biomarkers</w:t>
                            </w:r>
                            <w:r w:rsidR="00FB67E1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C76E74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6</w:t>
                            </w:r>
                            <w:r w:rsidR="00D405F8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  <w:p w14:paraId="2520CF6B" w14:textId="7BEC53A8" w:rsidR="00B57461" w:rsidRPr="002D4B9B" w:rsidRDefault="00B57461" w:rsidP="00B574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5658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CC predictive circulating biomarkers 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0D7140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3E2251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2DF59A89" w14:textId="1EC312C5" w:rsidR="00D55326" w:rsidRPr="002D4B9B" w:rsidRDefault="00D55326" w:rsidP="00D553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CC tumor biomarkers = 13</w:t>
                            </w:r>
                          </w:p>
                          <w:p w14:paraId="7CF5309D" w14:textId="7F62D719" w:rsidR="00CF28DF" w:rsidRPr="002D4B9B" w:rsidRDefault="00CF28DF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D7140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CC urinary biomarkers = 6</w:t>
                            </w:r>
                          </w:p>
                          <w:p w14:paraId="7A2BCA79" w14:textId="4EEB1357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D5532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arcoma = 1</w:t>
                            </w:r>
                          </w:p>
                          <w:p w14:paraId="7D037BB0" w14:textId="2FFFEA25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epsis = 1</w:t>
                            </w:r>
                          </w:p>
                          <w:p w14:paraId="09AD1955" w14:textId="61B723DA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uma = 1</w:t>
                            </w:r>
                          </w:p>
                          <w:p w14:paraId="50B1983C" w14:textId="72D793A1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yroid cancer</w:t>
                            </w:r>
                            <w:r w:rsidR="00627D28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2</w:t>
                            </w:r>
                          </w:p>
                          <w:p w14:paraId="482A2524" w14:textId="3521DB2D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nsitional cell carcinoma</w:t>
                            </w:r>
                            <w:r w:rsidR="00D5532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3</w:t>
                            </w:r>
                          </w:p>
                          <w:p w14:paraId="74203874" w14:textId="34525FC6" w:rsidR="00D55326" w:rsidRPr="002D4B9B" w:rsidRDefault="00D55326" w:rsidP="00D553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ials </w:t>
                            </w:r>
                            <w:r w:rsidR="00C11E1A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 progress or 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 be performed = </w:t>
                            </w:r>
                            <w:r w:rsidR="009062F9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14:paraId="13DFACC6" w14:textId="3CB07B49" w:rsidR="00E84D05" w:rsidRPr="002D4B9B" w:rsidRDefault="00E84D05" w:rsidP="00E84D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="00D5532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nsplantation = 3</w:t>
                            </w:r>
                          </w:p>
                          <w:p w14:paraId="797FA785" w14:textId="2F43254E" w:rsidR="00D04B30" w:rsidRPr="002D4B9B" w:rsidRDefault="00D04B30" w:rsidP="00D04B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D4B9B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55326"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Vascular damage </w:t>
                            </w:r>
                            <w:r w:rsidRPr="002D4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1</w:t>
                            </w:r>
                          </w:p>
                          <w:p w14:paraId="3C1D0862" w14:textId="77777777" w:rsidR="00641491" w:rsidRPr="002D4B9B" w:rsidRDefault="00641491" w:rsidP="005B3AD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FC0543" id="Rectangle 43" o:spid="_x0000_s1026" style="position:absolute;margin-left:-8.65pt;margin-top:-50.65pt;width:276pt;height:678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">
                <v:textbox inset=",7.2pt,,7.2pt">
                  <w:txbxContent>
                    <w:p w14:paraId="3560FD89" w14:textId="4C1200B8" w:rsidR="005B3AD3" w:rsidRPr="002D4B9B" w:rsidRDefault="00C5050A" w:rsidP="005B3AD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n-suitable </w:t>
                      </w:r>
                      <w:r w:rsidR="00EB5278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publications</w:t>
                      </w:r>
                      <w:r w:rsidR="007718A9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FB67E1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C76E7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A769EC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</w:p>
                    <w:p w14:paraId="51F2C81B" w14:textId="577FDBAE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ir pollution = 1</w:t>
                      </w:r>
                    </w:p>
                    <w:p w14:paraId="79E499F2" w14:textId="064910FA" w:rsidR="00641491" w:rsidRPr="002D4B9B" w:rsidRDefault="00641491" w:rsidP="005B3AD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ing = 1</w:t>
                      </w:r>
                    </w:p>
                    <w:p w14:paraId="6EF86534" w14:textId="65717140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cute/chronic kidney disease = 11</w:t>
                      </w:r>
                    </w:p>
                    <w:p w14:paraId="6C27D793" w14:textId="1B54961D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myloidosis = 1</w:t>
                      </w:r>
                    </w:p>
                    <w:p w14:paraId="3CB6A004" w14:textId="61529299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ioenergetics and metabolism = 2</w:t>
                      </w:r>
                    </w:p>
                    <w:p w14:paraId="3C6A212C" w14:textId="60BC166A" w:rsidR="000C3AE4" w:rsidRPr="002D4B9B" w:rsidRDefault="000C3AE4" w:rsidP="000C3AE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iomarker(s) for &gt; 1 disease (not including RCC) = 20</w:t>
                      </w:r>
                    </w:p>
                    <w:p w14:paraId="65D3BE1C" w14:textId="597A4372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reast cancer = 3</w:t>
                      </w:r>
                    </w:p>
                    <w:p w14:paraId="2CC79B5C" w14:textId="6B3AD2C4" w:rsidR="009B2809" w:rsidRPr="002D4B9B" w:rsidRDefault="009B2809" w:rsidP="00641491">
                      <w:pPr>
                        <w:rPr>
                          <w:rFonts w:ascii="Symbol" w:hAnsi="Symbo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Symbol" w:hAnsi="Symbol"/>
                          <w:sz w:val="20"/>
                          <w:szCs w:val="20"/>
                        </w:rPr>
                        <w:t>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r w:rsidR="0012615B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se </w:t>
                      </w:r>
                      <w:proofErr w:type="spellStart"/>
                      <w:r w:rsidR="0012615B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report</w:t>
                      </w:r>
                      <w:r w:rsidR="00D405F8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  <w:r w:rsidR="0012615B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= 25</w:t>
                      </w:r>
                    </w:p>
                    <w:p w14:paraId="452599F6" w14:textId="526CBECE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alcium homeostasis = 4</w:t>
                      </w:r>
                    </w:p>
                    <w:p w14:paraId="016A24CF" w14:textId="274552F8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ardiovascular = 5</w:t>
                      </w:r>
                    </w:p>
                    <w:p w14:paraId="4AA20D46" w14:textId="49AD2712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ytomegalovirus = 1</w:t>
                      </w:r>
                    </w:p>
                    <w:p w14:paraId="45E40B06" w14:textId="399F2FF3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lorectal cancer = 4</w:t>
                      </w:r>
                    </w:p>
                    <w:p w14:paraId="5887C1CA" w14:textId="01308937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7718A9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mment</w:t>
                      </w:r>
                      <w:bookmarkStart w:id="1" w:name="_GoBack"/>
                      <w:bookmarkEnd w:id="1"/>
                      <w:r w:rsidR="007718A9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ary letter = 11</w:t>
                      </w:r>
                    </w:p>
                    <w:p w14:paraId="1087C8E6" w14:textId="62EC51F4" w:rsidR="00350D6A" w:rsidRPr="002D4B9B" w:rsidRDefault="00350D6A" w:rsidP="00350D6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ference proceeding introduction = 2</w:t>
                      </w:r>
                    </w:p>
                    <w:p w14:paraId="1E5886C2" w14:textId="48F398F7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ushing’s disease = 1</w:t>
                      </w:r>
                    </w:p>
                    <w:p w14:paraId="4536765A" w14:textId="681B8AB8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betes = 2</w:t>
                      </w:r>
                    </w:p>
                    <w:p w14:paraId="5567252C" w14:textId="091C3881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ndocrine diseases (multiple</w:t>
                      </w:r>
                      <w:r w:rsidR="00E84D05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ditions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) = 1</w:t>
                      </w:r>
                    </w:p>
                    <w:p w14:paraId="7109F7F3" w14:textId="5D2DEB8C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ndometrial cancer = 1</w:t>
                      </w:r>
                    </w:p>
                    <w:p w14:paraId="267A25DB" w14:textId="0D8FED37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astric cancer = 1</w:t>
                      </w:r>
                    </w:p>
                    <w:p w14:paraId="539E253C" w14:textId="14EA2998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ematology (malignant) = 5</w:t>
                      </w:r>
                    </w:p>
                    <w:p w14:paraId="44380BEB" w14:textId="0649AA0A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epatitis = 1</w:t>
                      </w:r>
                    </w:p>
                    <w:p w14:paraId="352E1229" w14:textId="3E5EFA4D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IF-1α pathway = 1</w:t>
                      </w:r>
                    </w:p>
                    <w:p w14:paraId="437B75ED" w14:textId="2D546FF4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IV = 1</w:t>
                      </w:r>
                    </w:p>
                    <w:p w14:paraId="7267E66D" w14:textId="0E5ADCE3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imb ischemia = 1</w:t>
                      </w:r>
                    </w:p>
                    <w:p w14:paraId="16FFE1EE" w14:textId="7B9787B9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iver cancer = 3</w:t>
                      </w:r>
                    </w:p>
                    <w:p w14:paraId="55DCAE42" w14:textId="10DEC684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ung cancer = 3</w:t>
                      </w:r>
                    </w:p>
                    <w:p w14:paraId="02052A4F" w14:textId="5DE1E675" w:rsidR="00641491" w:rsidRPr="002D4B9B" w:rsidRDefault="00641491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4E7CEA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Melanoma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4E7CEA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  <w:p w14:paraId="3E8CDAE7" w14:textId="22678934" w:rsidR="00641491" w:rsidRPr="002D4B9B" w:rsidRDefault="004E7CEA" w:rsidP="0064149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mbranous nephropathy = 1</w:t>
                      </w:r>
                    </w:p>
                    <w:p w14:paraId="7F3D5B2E" w14:textId="12542FCE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thodology and instrumentation =</w:t>
                      </w:r>
                      <w:r w:rsidR="000D7140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50</w:t>
                      </w:r>
                    </w:p>
                    <w:p w14:paraId="6FDFFD94" w14:textId="7D7D0BE3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asopharyngeal cancer = 1</w:t>
                      </w:r>
                    </w:p>
                    <w:p w14:paraId="7F0FF8FE" w14:textId="2CD476BE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euroendocrine tumors = 3</w:t>
                      </w:r>
                    </w:p>
                    <w:p w14:paraId="22D02D93" w14:textId="2306D08F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eurofibromatosis = 1</w:t>
                      </w:r>
                    </w:p>
                    <w:p w14:paraId="27711946" w14:textId="38D9176B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F7D0B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Non-RCC renal cancer biomarkers</w:t>
                      </w:r>
                      <w:r w:rsidR="00E84D05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</w:p>
                    <w:p w14:paraId="3504CB6B" w14:textId="252A9028" w:rsidR="008F7D0B" w:rsidRPr="002D4B9B" w:rsidRDefault="008F7D0B" w:rsidP="008F7D0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3AE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tic, predictive or prognostic biomarkers</w:t>
                      </w:r>
                      <w:r w:rsidR="000D7140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129</w:t>
                      </w:r>
                    </w:p>
                    <w:p w14:paraId="38E36719" w14:textId="2A15CE2A" w:rsidR="004E7CEA" w:rsidRPr="002D4B9B" w:rsidRDefault="004E7CEA" w:rsidP="004E7CE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E84D05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Obesity = 2</w:t>
                      </w:r>
                    </w:p>
                    <w:p w14:paraId="45CC5818" w14:textId="4D71E787" w:rsidR="00C56586" w:rsidRPr="002D4B9B" w:rsidRDefault="00C56586" w:rsidP="00C5658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colytic virus therapy = 1</w:t>
                      </w:r>
                    </w:p>
                    <w:p w14:paraId="32D47D0A" w14:textId="62B59D46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C5658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varian cancer = 1</w:t>
                      </w:r>
                    </w:p>
                    <w:p w14:paraId="1CCDC253" w14:textId="6F857CC4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ancreatic can</w:t>
                      </w:r>
                      <w:r w:rsidR="00C5658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cer = 2</w:t>
                      </w:r>
                    </w:p>
                    <w:p w14:paraId="1CA4ADE4" w14:textId="2C4257E5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ostate cancer</w:t>
                      </w:r>
                      <w:r w:rsidR="00C5658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5</w:t>
                      </w:r>
                    </w:p>
                    <w:p w14:paraId="74AFBF18" w14:textId="537BEA3F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oximal tubular secretion = 1</w:t>
                      </w:r>
                    </w:p>
                    <w:p w14:paraId="1542EF90" w14:textId="6D2F440D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ulmonary fibrosis = 1</w:t>
                      </w:r>
                    </w:p>
                    <w:p w14:paraId="074D3F08" w14:textId="0D6408AC" w:rsidR="008F7D0B" w:rsidRPr="002D4B9B" w:rsidRDefault="008F7D0B" w:rsidP="00B5746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C5658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RCC diagnostic circulating biomarkers</w:t>
                      </w:r>
                      <w:r w:rsidR="00FB67E1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C76E74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46</w:t>
                      </w:r>
                      <w:r w:rsidR="00D405F8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b</w:t>
                      </w:r>
                    </w:p>
                    <w:p w14:paraId="2520CF6B" w14:textId="7BEC53A8" w:rsidR="00B57461" w:rsidRPr="002D4B9B" w:rsidRDefault="00B57461" w:rsidP="00B5746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C5658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CC predictive circulating biomarkers 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 w:rsidR="000D7140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3E2251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</w:p>
                    <w:p w14:paraId="2DF59A89" w14:textId="1EC312C5" w:rsidR="00D55326" w:rsidRPr="002D4B9B" w:rsidRDefault="00D55326" w:rsidP="00D553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CC tumor biomarkers = 13</w:t>
                      </w:r>
                    </w:p>
                    <w:p w14:paraId="7CF5309D" w14:textId="7F62D719" w:rsidR="00CF28DF" w:rsidRPr="002D4B9B" w:rsidRDefault="00CF28DF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D7140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RCC urinary biomarkers = 6</w:t>
                      </w:r>
                    </w:p>
                    <w:p w14:paraId="7A2BCA79" w14:textId="4EEB1357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D5532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arcoma = 1</w:t>
                      </w:r>
                    </w:p>
                    <w:p w14:paraId="7D037BB0" w14:textId="2FFFEA25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epsis = 1</w:t>
                      </w:r>
                    </w:p>
                    <w:p w14:paraId="09AD1955" w14:textId="61B723DA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uma = 1</w:t>
                      </w:r>
                    </w:p>
                    <w:p w14:paraId="50B1983C" w14:textId="72D793A1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yroid cancer</w:t>
                      </w:r>
                      <w:r w:rsidR="00627D28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2</w:t>
                      </w:r>
                    </w:p>
                    <w:p w14:paraId="482A2524" w14:textId="3521DB2D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nsitional cell carcinoma</w:t>
                      </w:r>
                      <w:r w:rsidR="00D5532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3</w:t>
                      </w:r>
                    </w:p>
                    <w:p w14:paraId="74203874" w14:textId="34525FC6" w:rsidR="00D55326" w:rsidRPr="002D4B9B" w:rsidRDefault="00D55326" w:rsidP="00D553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ials </w:t>
                      </w:r>
                      <w:r w:rsidR="00C11E1A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 progress or 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 be performed = </w:t>
                      </w:r>
                      <w:r w:rsidR="009062F9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10</w:t>
                      </w:r>
                    </w:p>
                    <w:p w14:paraId="13DFACC6" w14:textId="3CB07B49" w:rsidR="00E84D05" w:rsidRPr="002D4B9B" w:rsidRDefault="00E84D05" w:rsidP="00E84D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="00D5532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nsplantation = 3</w:t>
                      </w:r>
                    </w:p>
                    <w:p w14:paraId="797FA785" w14:textId="2F43254E" w:rsidR="00D04B30" w:rsidRPr="002D4B9B" w:rsidRDefault="00D04B30" w:rsidP="00D04B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D4B9B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D55326"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Vascular damage </w:t>
                      </w:r>
                      <w:r w:rsidRPr="002D4B9B">
                        <w:rPr>
                          <w:rFonts w:ascii="Arial" w:hAnsi="Arial" w:cs="Arial"/>
                          <w:sz w:val="20"/>
                          <w:szCs w:val="20"/>
                        </w:rPr>
                        <w:t>= 1</w:t>
                      </w:r>
                    </w:p>
                    <w:p w14:paraId="3C1D0862" w14:textId="77777777" w:rsidR="00641491" w:rsidRPr="002D4B9B" w:rsidRDefault="00641491" w:rsidP="005B3AD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E585F" w:rsidRPr="009E404A">
        <w:rPr>
          <w:rFonts w:ascii="Arial" w:eastAsia="Calibri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A3BA859" wp14:editId="584E223F">
                <wp:simplePos x="0" y="0"/>
                <wp:positionH relativeFrom="column">
                  <wp:posOffset>3581400</wp:posOffset>
                </wp:positionH>
                <wp:positionV relativeFrom="paragraph">
                  <wp:posOffset>-643043</wp:posOffset>
                </wp:positionV>
                <wp:extent cx="2700655" cy="1684866"/>
                <wp:effectExtent l="0" t="0" r="17145" b="17145"/>
                <wp:wrapNone/>
                <wp:docPr id="25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0655" cy="16848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CB773" w14:textId="51AD54FF" w:rsidR="000E585F" w:rsidRPr="00CB7FE5" w:rsidRDefault="00D405F8" w:rsidP="000E58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="000E585F"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0E585F"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pers are classified in this section regardless if they are reporting on biomarkers or RCC.</w:t>
                            </w:r>
                          </w:p>
                          <w:p w14:paraId="01A2A26B" w14:textId="573D85F0" w:rsidR="00D405F8" w:rsidRPr="00CB7FE5" w:rsidRDefault="00D405F8" w:rsidP="000E58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5C6A5F8" w14:textId="41260D50" w:rsidR="000E585F" w:rsidRPr="00CB7FE5" w:rsidRDefault="00D405F8" w:rsidP="000E58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total, 5 publications analyzing RCC prognostic circulating biomarkers also analyzed RCC diagnostic circulating biomarkers</w:t>
                            </w:r>
                            <w:r w:rsidR="001F7D38"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F7D38"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se </w:t>
                            </w:r>
                            <w:r w:rsidR="00072A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 studies </w:t>
                            </w:r>
                            <w:bookmarkStart w:id="0" w:name="_GoBack"/>
                            <w:bookmarkEnd w:id="0"/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ere tallied in the </w:t>
                            </w:r>
                            <w:r w:rsidR="00CB7FE5"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“Publications examining RCC circulating prognostic biomarkers” section in </w:t>
                            </w:r>
                            <w:r w:rsidR="00CB7FE5" w:rsidRPr="00CB7FE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ig 1</w:t>
                            </w:r>
                            <w:r w:rsidRPr="00CB7F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3BA859" id="_x0000_s1027" style="position:absolute;margin-left:282pt;margin-top:-50.65pt;width:212.65pt;height:132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">
                <v:textbox inset=",7.2pt,,7.2pt">
                  <w:txbxContent>
                    <w:p w14:paraId="506CB773" w14:textId="51AD54FF" w:rsidR="000E585F" w:rsidRPr="00CB7FE5" w:rsidRDefault="00D405F8" w:rsidP="000E585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="000E585F" w:rsidRPr="00CB7FE5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0E585F"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>Papers are classified in this section regardless if they are reporting on biomarkers or RCC.</w:t>
                      </w:r>
                    </w:p>
                    <w:p w14:paraId="01A2A26B" w14:textId="573D85F0" w:rsidR="00D405F8" w:rsidRPr="00CB7FE5" w:rsidRDefault="00D405F8" w:rsidP="000E585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5C6A5F8" w14:textId="41260D50" w:rsidR="000E585F" w:rsidRPr="00CB7FE5" w:rsidRDefault="00D405F8" w:rsidP="000E585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total, 5 publications analyzing RCC prognostic circulating biomarkers also analyzed RCC diagnostic circulating biomarkers</w:t>
                      </w:r>
                      <w:r w:rsidR="001F7D38"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1F7D38"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>T</w:t>
                      </w: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se </w:t>
                      </w:r>
                      <w:r w:rsidR="00072A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 studies </w:t>
                      </w:r>
                      <w:bookmarkStart w:id="1" w:name="_GoBack"/>
                      <w:bookmarkEnd w:id="1"/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ere tallied in the </w:t>
                      </w:r>
                      <w:r w:rsidR="00CB7FE5"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“Publications examining RCC circulating prognostic biomarkers” section in </w:t>
                      </w:r>
                      <w:r w:rsidR="00CB7FE5" w:rsidRPr="00CB7FE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ig 1</w:t>
                      </w:r>
                      <w:r w:rsidRPr="00CB7FE5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5E975FC2" w14:textId="495C75F1" w:rsidR="00E56A4E" w:rsidRPr="009E404A" w:rsidRDefault="00E56A4E" w:rsidP="009E404A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70417229" w14:textId="6CC043C8" w:rsidR="00E56A4E" w:rsidRPr="009E404A" w:rsidRDefault="00E56A4E" w:rsidP="009E404A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19C58330" w14:textId="07B5282A" w:rsidR="00E56A4E" w:rsidRPr="009E404A" w:rsidRDefault="00E56A4E" w:rsidP="009E404A">
      <w:pPr>
        <w:spacing w:after="200" w:line="276" w:lineRule="auto"/>
        <w:rPr>
          <w:rFonts w:ascii="Arial" w:eastAsia="Calibri" w:hAnsi="Arial" w:cs="Arial"/>
          <w:b/>
          <w:sz w:val="20"/>
          <w:szCs w:val="20"/>
        </w:rPr>
      </w:pPr>
    </w:p>
    <w:p w14:paraId="49467851" w14:textId="59492E41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2F8297E3" w14:textId="088FCC1D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4009BED9" w14:textId="1668C80A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50EB6D70" w14:textId="0C196AAF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72D23D06" w14:textId="37C24B46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5D113AD5" w14:textId="33B3810E" w:rsidR="00E56A4E" w:rsidRPr="009E404A" w:rsidRDefault="00E56A4E" w:rsidP="009E404A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790AE108" w14:textId="317F9F7F" w:rsidR="00E56A4E" w:rsidRPr="009E404A" w:rsidRDefault="00E56A4E" w:rsidP="009E404A">
      <w:pPr>
        <w:rPr>
          <w:rFonts w:ascii="Arial" w:eastAsia="Calibri" w:hAnsi="Arial" w:cs="Arial"/>
          <w:sz w:val="20"/>
          <w:szCs w:val="20"/>
        </w:rPr>
      </w:pPr>
    </w:p>
    <w:sectPr w:rsidR="00E56A4E" w:rsidRPr="009E404A" w:rsidSect="000E144D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B4040" w14:textId="77777777" w:rsidR="00A858A6" w:rsidRDefault="00A858A6" w:rsidP="00162656">
      <w:r>
        <w:separator/>
      </w:r>
    </w:p>
  </w:endnote>
  <w:endnote w:type="continuationSeparator" w:id="0">
    <w:p w14:paraId="3C22972E" w14:textId="77777777" w:rsidR="00A858A6" w:rsidRDefault="00A858A6" w:rsidP="00162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BF8FF" w14:textId="3328E760" w:rsidR="007F2B06" w:rsidRPr="001E01C1" w:rsidRDefault="007F2B06">
    <w:pPr>
      <w:pStyle w:val="Footer"/>
      <w:rPr>
        <w:rFonts w:ascii="Times New Roman" w:hAnsi="Times New Roman" w:cs="Times New Roman"/>
      </w:rPr>
    </w:pPr>
    <w:r>
      <w:rPr>
        <w:rStyle w:val="PageNumber"/>
      </w:rPr>
      <w:tab/>
    </w:r>
    <w:r>
      <w:rPr>
        <w:rStyle w:val="PageNumber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1228C" w14:textId="77777777" w:rsidR="00A858A6" w:rsidRDefault="00A858A6" w:rsidP="00162656">
      <w:r>
        <w:separator/>
      </w:r>
    </w:p>
  </w:footnote>
  <w:footnote w:type="continuationSeparator" w:id="0">
    <w:p w14:paraId="65E5EBB6" w14:textId="77777777" w:rsidR="00A858A6" w:rsidRDefault="00A858A6" w:rsidP="00162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F2FEC"/>
    <w:multiLevelType w:val="hybridMultilevel"/>
    <w:tmpl w:val="5582D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278CE"/>
    <w:multiLevelType w:val="hybridMultilevel"/>
    <w:tmpl w:val="6DF6F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90B11"/>
    <w:multiLevelType w:val="hybridMultilevel"/>
    <w:tmpl w:val="554EFB66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3" w15:restartNumberingAfterBreak="0">
    <w:nsid w:val="33341EC0"/>
    <w:multiLevelType w:val="hybridMultilevel"/>
    <w:tmpl w:val="CC600456"/>
    <w:lvl w:ilvl="0" w:tplc="937EF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646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96F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8C99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4A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BA4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2C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067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D4F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06C419B"/>
    <w:multiLevelType w:val="hybridMultilevel"/>
    <w:tmpl w:val="DC2CF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43DF8"/>
    <w:multiLevelType w:val="hybridMultilevel"/>
    <w:tmpl w:val="03A40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261942"/>
    <w:multiLevelType w:val="hybridMultilevel"/>
    <w:tmpl w:val="54BAD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6054B"/>
    <w:multiLevelType w:val="hybridMultilevel"/>
    <w:tmpl w:val="A01CF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43784"/>
    <w:multiLevelType w:val="hybridMultilevel"/>
    <w:tmpl w:val="259E9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C6690"/>
    <w:multiLevelType w:val="hybridMultilevel"/>
    <w:tmpl w:val="C956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9C762F"/>
    <w:multiLevelType w:val="hybridMultilevel"/>
    <w:tmpl w:val="EB106F92"/>
    <w:lvl w:ilvl="0" w:tplc="3FF4CB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33CEC"/>
    <w:multiLevelType w:val="hybridMultilevel"/>
    <w:tmpl w:val="F7ECA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B11F35"/>
    <w:multiLevelType w:val="hybridMultilevel"/>
    <w:tmpl w:val="CD864ACC"/>
    <w:lvl w:ilvl="0" w:tplc="FE7EC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5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8F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87B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AC6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C9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084B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388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EC5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8BE092B"/>
    <w:multiLevelType w:val="hybridMultilevel"/>
    <w:tmpl w:val="EA86D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373E15"/>
    <w:multiLevelType w:val="multilevel"/>
    <w:tmpl w:val="E278B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8A3862"/>
    <w:multiLevelType w:val="hybridMultilevel"/>
    <w:tmpl w:val="6E2E3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732AA9"/>
    <w:multiLevelType w:val="hybridMultilevel"/>
    <w:tmpl w:val="83141D04"/>
    <w:lvl w:ilvl="0" w:tplc="993AE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0F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D461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A0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3216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E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161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6EA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67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9"/>
  </w:num>
  <w:num w:numId="5">
    <w:abstractNumId w:val="8"/>
  </w:num>
  <w:num w:numId="6">
    <w:abstractNumId w:val="3"/>
  </w:num>
  <w:num w:numId="7">
    <w:abstractNumId w:val="16"/>
  </w:num>
  <w:num w:numId="8">
    <w:abstractNumId w:val="12"/>
  </w:num>
  <w:num w:numId="9">
    <w:abstractNumId w:val="7"/>
  </w:num>
  <w:num w:numId="10">
    <w:abstractNumId w:val="5"/>
  </w:num>
  <w:num w:numId="11">
    <w:abstractNumId w:val="1"/>
  </w:num>
  <w:num w:numId="12">
    <w:abstractNumId w:val="15"/>
  </w:num>
  <w:num w:numId="13">
    <w:abstractNumId w:val="14"/>
  </w:num>
  <w:num w:numId="14">
    <w:abstractNumId w:val="11"/>
  </w:num>
  <w:num w:numId="15">
    <w:abstractNumId w:val="13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dx2s95z2vrye9afa5xx5upt00drw59vew&quot;&gt;My EndNote Library&lt;record-ids&gt;&lt;item&gt;28&lt;/item&gt;&lt;item&gt;29&lt;/item&gt;&lt;item&gt;72&lt;/item&gt;&lt;item&gt;74&lt;/item&gt;&lt;item&gt;75&lt;/item&gt;&lt;item&gt;76&lt;/item&gt;&lt;item&gt;78&lt;/item&gt;&lt;item&gt;79&lt;/item&gt;&lt;item&gt;83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108&lt;/item&gt;&lt;item&gt;109&lt;/item&gt;&lt;item&gt;110&lt;/item&gt;&lt;item&gt;111&lt;/item&gt;&lt;item&gt;113&lt;/item&gt;&lt;item&gt;114&lt;/item&gt;&lt;item&gt;119&lt;/item&gt;&lt;item&gt;120&lt;/item&gt;&lt;item&gt;161&lt;/item&gt;&lt;item&gt;162&lt;/item&gt;&lt;item&gt;164&lt;/item&gt;&lt;item&gt;165&lt;/item&gt;&lt;item&gt;178&lt;/item&gt;&lt;item&gt;269&lt;/item&gt;&lt;item&gt;271&lt;/item&gt;&lt;item&gt;275&lt;/item&gt;&lt;item&gt;276&lt;/item&gt;&lt;item&gt;277&lt;/item&gt;&lt;item&gt;278&lt;/item&gt;&lt;item&gt;279&lt;/item&gt;&lt;/record-ids&gt;&lt;/item&gt;&lt;/Libraries&gt;"/>
  </w:docVars>
  <w:rsids>
    <w:rsidRoot w:val="00D84160"/>
    <w:rsid w:val="000000FB"/>
    <w:rsid w:val="00000437"/>
    <w:rsid w:val="00000D03"/>
    <w:rsid w:val="00000E74"/>
    <w:rsid w:val="00004D80"/>
    <w:rsid w:val="00005D30"/>
    <w:rsid w:val="00007811"/>
    <w:rsid w:val="000116AE"/>
    <w:rsid w:val="00012A43"/>
    <w:rsid w:val="00014C06"/>
    <w:rsid w:val="000152D9"/>
    <w:rsid w:val="000160FE"/>
    <w:rsid w:val="000171BC"/>
    <w:rsid w:val="00020A2B"/>
    <w:rsid w:val="0002250C"/>
    <w:rsid w:val="00023330"/>
    <w:rsid w:val="0002372C"/>
    <w:rsid w:val="0002398F"/>
    <w:rsid w:val="00023FB5"/>
    <w:rsid w:val="0002525B"/>
    <w:rsid w:val="000264E9"/>
    <w:rsid w:val="00026A80"/>
    <w:rsid w:val="000272B7"/>
    <w:rsid w:val="000274EC"/>
    <w:rsid w:val="00031BCE"/>
    <w:rsid w:val="00033FC5"/>
    <w:rsid w:val="00035708"/>
    <w:rsid w:val="00035868"/>
    <w:rsid w:val="000373B6"/>
    <w:rsid w:val="0003759D"/>
    <w:rsid w:val="00037AF3"/>
    <w:rsid w:val="00044D7B"/>
    <w:rsid w:val="00044DC8"/>
    <w:rsid w:val="000459C2"/>
    <w:rsid w:val="00045F8D"/>
    <w:rsid w:val="00046096"/>
    <w:rsid w:val="0004674B"/>
    <w:rsid w:val="00046D9D"/>
    <w:rsid w:val="00047715"/>
    <w:rsid w:val="00050788"/>
    <w:rsid w:val="00050FC6"/>
    <w:rsid w:val="00051BB7"/>
    <w:rsid w:val="000544CA"/>
    <w:rsid w:val="00057243"/>
    <w:rsid w:val="00057619"/>
    <w:rsid w:val="00060FEB"/>
    <w:rsid w:val="0006107C"/>
    <w:rsid w:val="00061FC6"/>
    <w:rsid w:val="000651C4"/>
    <w:rsid w:val="0006533A"/>
    <w:rsid w:val="00065516"/>
    <w:rsid w:val="0006599C"/>
    <w:rsid w:val="00066481"/>
    <w:rsid w:val="00066FC0"/>
    <w:rsid w:val="0007066C"/>
    <w:rsid w:val="00071048"/>
    <w:rsid w:val="00071E47"/>
    <w:rsid w:val="00072A06"/>
    <w:rsid w:val="000733A3"/>
    <w:rsid w:val="000740E5"/>
    <w:rsid w:val="0007429E"/>
    <w:rsid w:val="00075364"/>
    <w:rsid w:val="00075D3F"/>
    <w:rsid w:val="00077A3E"/>
    <w:rsid w:val="000803BB"/>
    <w:rsid w:val="00080F0F"/>
    <w:rsid w:val="00082EDE"/>
    <w:rsid w:val="00082F6B"/>
    <w:rsid w:val="000834AA"/>
    <w:rsid w:val="00083C63"/>
    <w:rsid w:val="0008473B"/>
    <w:rsid w:val="00084911"/>
    <w:rsid w:val="000860CC"/>
    <w:rsid w:val="00086562"/>
    <w:rsid w:val="00090A29"/>
    <w:rsid w:val="00090DAA"/>
    <w:rsid w:val="00090E52"/>
    <w:rsid w:val="00091543"/>
    <w:rsid w:val="00091621"/>
    <w:rsid w:val="00091787"/>
    <w:rsid w:val="00091EAB"/>
    <w:rsid w:val="00092F15"/>
    <w:rsid w:val="00093CFF"/>
    <w:rsid w:val="000943C6"/>
    <w:rsid w:val="00094E4E"/>
    <w:rsid w:val="00094F7A"/>
    <w:rsid w:val="00095252"/>
    <w:rsid w:val="00096847"/>
    <w:rsid w:val="00097027"/>
    <w:rsid w:val="000974B2"/>
    <w:rsid w:val="00097E3E"/>
    <w:rsid w:val="000A286A"/>
    <w:rsid w:val="000A37D4"/>
    <w:rsid w:val="000A3BA6"/>
    <w:rsid w:val="000A3DA5"/>
    <w:rsid w:val="000A6EF4"/>
    <w:rsid w:val="000A7DD9"/>
    <w:rsid w:val="000B0202"/>
    <w:rsid w:val="000B0443"/>
    <w:rsid w:val="000B1F44"/>
    <w:rsid w:val="000B23D6"/>
    <w:rsid w:val="000B2CE6"/>
    <w:rsid w:val="000B34AA"/>
    <w:rsid w:val="000B3596"/>
    <w:rsid w:val="000B3597"/>
    <w:rsid w:val="000B4614"/>
    <w:rsid w:val="000B4670"/>
    <w:rsid w:val="000B66CC"/>
    <w:rsid w:val="000B6E1D"/>
    <w:rsid w:val="000C0CA2"/>
    <w:rsid w:val="000C1A31"/>
    <w:rsid w:val="000C1D91"/>
    <w:rsid w:val="000C38A5"/>
    <w:rsid w:val="000C3AE4"/>
    <w:rsid w:val="000C3F33"/>
    <w:rsid w:val="000C4D03"/>
    <w:rsid w:val="000C50C8"/>
    <w:rsid w:val="000C5AA3"/>
    <w:rsid w:val="000C5CFD"/>
    <w:rsid w:val="000D0ECA"/>
    <w:rsid w:val="000D1CCB"/>
    <w:rsid w:val="000D2536"/>
    <w:rsid w:val="000D4569"/>
    <w:rsid w:val="000D4CEB"/>
    <w:rsid w:val="000D50FA"/>
    <w:rsid w:val="000D56AE"/>
    <w:rsid w:val="000D5717"/>
    <w:rsid w:val="000D7140"/>
    <w:rsid w:val="000D7AA8"/>
    <w:rsid w:val="000D7EB2"/>
    <w:rsid w:val="000E0787"/>
    <w:rsid w:val="000E13A8"/>
    <w:rsid w:val="000E144D"/>
    <w:rsid w:val="000E2D9E"/>
    <w:rsid w:val="000E30DF"/>
    <w:rsid w:val="000E3445"/>
    <w:rsid w:val="000E354D"/>
    <w:rsid w:val="000E4F9C"/>
    <w:rsid w:val="000E54DC"/>
    <w:rsid w:val="000E585F"/>
    <w:rsid w:val="000E61DC"/>
    <w:rsid w:val="000E62DA"/>
    <w:rsid w:val="000E7055"/>
    <w:rsid w:val="000E726F"/>
    <w:rsid w:val="000E7496"/>
    <w:rsid w:val="000E7549"/>
    <w:rsid w:val="000E770A"/>
    <w:rsid w:val="000F3D1F"/>
    <w:rsid w:val="000F40C4"/>
    <w:rsid w:val="000F4D77"/>
    <w:rsid w:val="000F70BD"/>
    <w:rsid w:val="000F719F"/>
    <w:rsid w:val="000F74AC"/>
    <w:rsid w:val="00100176"/>
    <w:rsid w:val="001001DF"/>
    <w:rsid w:val="00101127"/>
    <w:rsid w:val="0010125E"/>
    <w:rsid w:val="00101B37"/>
    <w:rsid w:val="00102BD9"/>
    <w:rsid w:val="00103AA7"/>
    <w:rsid w:val="00104E4B"/>
    <w:rsid w:val="00104F70"/>
    <w:rsid w:val="00105DDD"/>
    <w:rsid w:val="00106203"/>
    <w:rsid w:val="00106FE0"/>
    <w:rsid w:val="00107F04"/>
    <w:rsid w:val="0011246A"/>
    <w:rsid w:val="00113491"/>
    <w:rsid w:val="00113DD3"/>
    <w:rsid w:val="001145B2"/>
    <w:rsid w:val="001150BD"/>
    <w:rsid w:val="00117CE0"/>
    <w:rsid w:val="00120009"/>
    <w:rsid w:val="001213B1"/>
    <w:rsid w:val="00122F0E"/>
    <w:rsid w:val="00123562"/>
    <w:rsid w:val="00123785"/>
    <w:rsid w:val="00124F69"/>
    <w:rsid w:val="001252F8"/>
    <w:rsid w:val="0012615B"/>
    <w:rsid w:val="00127596"/>
    <w:rsid w:val="00130ABE"/>
    <w:rsid w:val="00130C38"/>
    <w:rsid w:val="00131CDC"/>
    <w:rsid w:val="00131E0A"/>
    <w:rsid w:val="00131E9F"/>
    <w:rsid w:val="00132057"/>
    <w:rsid w:val="0013231B"/>
    <w:rsid w:val="00132332"/>
    <w:rsid w:val="001328CE"/>
    <w:rsid w:val="0013497B"/>
    <w:rsid w:val="001357C0"/>
    <w:rsid w:val="00135AF8"/>
    <w:rsid w:val="00135F95"/>
    <w:rsid w:val="001365C0"/>
    <w:rsid w:val="00137090"/>
    <w:rsid w:val="00141D98"/>
    <w:rsid w:val="00142096"/>
    <w:rsid w:val="00142CFA"/>
    <w:rsid w:val="0014362D"/>
    <w:rsid w:val="00145703"/>
    <w:rsid w:val="00145E49"/>
    <w:rsid w:val="00146884"/>
    <w:rsid w:val="00146B3F"/>
    <w:rsid w:val="00147F72"/>
    <w:rsid w:val="0015098D"/>
    <w:rsid w:val="0015108F"/>
    <w:rsid w:val="0015130D"/>
    <w:rsid w:val="00153D8C"/>
    <w:rsid w:val="00154671"/>
    <w:rsid w:val="001571BA"/>
    <w:rsid w:val="001573C9"/>
    <w:rsid w:val="001600E7"/>
    <w:rsid w:val="00160249"/>
    <w:rsid w:val="001603F9"/>
    <w:rsid w:val="0016108F"/>
    <w:rsid w:val="00161805"/>
    <w:rsid w:val="00162656"/>
    <w:rsid w:val="00165C0A"/>
    <w:rsid w:val="00165C8B"/>
    <w:rsid w:val="001668EF"/>
    <w:rsid w:val="00166C92"/>
    <w:rsid w:val="001705D1"/>
    <w:rsid w:val="00171448"/>
    <w:rsid w:val="00171826"/>
    <w:rsid w:val="0017370C"/>
    <w:rsid w:val="00174705"/>
    <w:rsid w:val="0017506B"/>
    <w:rsid w:val="00176B8B"/>
    <w:rsid w:val="00176C83"/>
    <w:rsid w:val="00177464"/>
    <w:rsid w:val="00177DA4"/>
    <w:rsid w:val="0018064F"/>
    <w:rsid w:val="00180868"/>
    <w:rsid w:val="00180C1B"/>
    <w:rsid w:val="0018306B"/>
    <w:rsid w:val="00183DA1"/>
    <w:rsid w:val="00184378"/>
    <w:rsid w:val="00187D04"/>
    <w:rsid w:val="00187DEE"/>
    <w:rsid w:val="001916E1"/>
    <w:rsid w:val="00191C0F"/>
    <w:rsid w:val="00191CBE"/>
    <w:rsid w:val="001929B4"/>
    <w:rsid w:val="00194661"/>
    <w:rsid w:val="0019651E"/>
    <w:rsid w:val="001970B4"/>
    <w:rsid w:val="001A1FD9"/>
    <w:rsid w:val="001A2BD8"/>
    <w:rsid w:val="001A34DA"/>
    <w:rsid w:val="001A3F0E"/>
    <w:rsid w:val="001A3F9A"/>
    <w:rsid w:val="001A43EF"/>
    <w:rsid w:val="001A4CBD"/>
    <w:rsid w:val="001A4D28"/>
    <w:rsid w:val="001A57A0"/>
    <w:rsid w:val="001A5CA0"/>
    <w:rsid w:val="001A6645"/>
    <w:rsid w:val="001A737C"/>
    <w:rsid w:val="001A7E21"/>
    <w:rsid w:val="001B078C"/>
    <w:rsid w:val="001B0B01"/>
    <w:rsid w:val="001B23E0"/>
    <w:rsid w:val="001B2A96"/>
    <w:rsid w:val="001B3704"/>
    <w:rsid w:val="001B46CC"/>
    <w:rsid w:val="001B4B83"/>
    <w:rsid w:val="001B610C"/>
    <w:rsid w:val="001C0BD3"/>
    <w:rsid w:val="001C2814"/>
    <w:rsid w:val="001C2E04"/>
    <w:rsid w:val="001C48A3"/>
    <w:rsid w:val="001C4AB4"/>
    <w:rsid w:val="001C7214"/>
    <w:rsid w:val="001D08FE"/>
    <w:rsid w:val="001D14AC"/>
    <w:rsid w:val="001D1C59"/>
    <w:rsid w:val="001D1EBE"/>
    <w:rsid w:val="001D22D5"/>
    <w:rsid w:val="001D2A36"/>
    <w:rsid w:val="001D3E76"/>
    <w:rsid w:val="001D4294"/>
    <w:rsid w:val="001D46B4"/>
    <w:rsid w:val="001D6843"/>
    <w:rsid w:val="001D735A"/>
    <w:rsid w:val="001D7E2B"/>
    <w:rsid w:val="001D7FC4"/>
    <w:rsid w:val="001E01C1"/>
    <w:rsid w:val="001E08F8"/>
    <w:rsid w:val="001E12D2"/>
    <w:rsid w:val="001E1818"/>
    <w:rsid w:val="001E1B1C"/>
    <w:rsid w:val="001E2B6F"/>
    <w:rsid w:val="001E3978"/>
    <w:rsid w:val="001E3FDE"/>
    <w:rsid w:val="001E4509"/>
    <w:rsid w:val="001E51A1"/>
    <w:rsid w:val="001E5D6E"/>
    <w:rsid w:val="001E5D74"/>
    <w:rsid w:val="001E776E"/>
    <w:rsid w:val="001F0791"/>
    <w:rsid w:val="001F0811"/>
    <w:rsid w:val="001F0EBA"/>
    <w:rsid w:val="001F12FA"/>
    <w:rsid w:val="001F1407"/>
    <w:rsid w:val="001F1B62"/>
    <w:rsid w:val="001F1DB0"/>
    <w:rsid w:val="001F280D"/>
    <w:rsid w:val="001F3A0E"/>
    <w:rsid w:val="001F479B"/>
    <w:rsid w:val="001F547D"/>
    <w:rsid w:val="001F5A45"/>
    <w:rsid w:val="001F66E4"/>
    <w:rsid w:val="001F69F8"/>
    <w:rsid w:val="001F6D2E"/>
    <w:rsid w:val="001F76E8"/>
    <w:rsid w:val="001F7D38"/>
    <w:rsid w:val="00201E26"/>
    <w:rsid w:val="00202638"/>
    <w:rsid w:val="00202FB7"/>
    <w:rsid w:val="00203BDC"/>
    <w:rsid w:val="00203C77"/>
    <w:rsid w:val="00203D0B"/>
    <w:rsid w:val="0020488D"/>
    <w:rsid w:val="00204A33"/>
    <w:rsid w:val="00205918"/>
    <w:rsid w:val="00210355"/>
    <w:rsid w:val="0021119B"/>
    <w:rsid w:val="00211375"/>
    <w:rsid w:val="002119B4"/>
    <w:rsid w:val="002120B0"/>
    <w:rsid w:val="002155C0"/>
    <w:rsid w:val="00216AD3"/>
    <w:rsid w:val="00216C69"/>
    <w:rsid w:val="00216E7C"/>
    <w:rsid w:val="00217F82"/>
    <w:rsid w:val="00220BCA"/>
    <w:rsid w:val="0022438C"/>
    <w:rsid w:val="00225038"/>
    <w:rsid w:val="0022540C"/>
    <w:rsid w:val="00225621"/>
    <w:rsid w:val="00225701"/>
    <w:rsid w:val="00225A4E"/>
    <w:rsid w:val="002273BA"/>
    <w:rsid w:val="002301D4"/>
    <w:rsid w:val="00231B82"/>
    <w:rsid w:val="00232535"/>
    <w:rsid w:val="00232BE6"/>
    <w:rsid w:val="00233A6C"/>
    <w:rsid w:val="00233B97"/>
    <w:rsid w:val="00233CE6"/>
    <w:rsid w:val="002345D4"/>
    <w:rsid w:val="00234977"/>
    <w:rsid w:val="00237E85"/>
    <w:rsid w:val="0024021C"/>
    <w:rsid w:val="00240728"/>
    <w:rsid w:val="0024198D"/>
    <w:rsid w:val="002420E5"/>
    <w:rsid w:val="00242BE5"/>
    <w:rsid w:val="00242FA3"/>
    <w:rsid w:val="002431E0"/>
    <w:rsid w:val="0024344A"/>
    <w:rsid w:val="00243C66"/>
    <w:rsid w:val="002455F3"/>
    <w:rsid w:val="00245A01"/>
    <w:rsid w:val="00245A20"/>
    <w:rsid w:val="00245F4F"/>
    <w:rsid w:val="002460CB"/>
    <w:rsid w:val="00246162"/>
    <w:rsid w:val="002472ED"/>
    <w:rsid w:val="00252362"/>
    <w:rsid w:val="0025250E"/>
    <w:rsid w:val="0025328A"/>
    <w:rsid w:val="002534BA"/>
    <w:rsid w:val="00253883"/>
    <w:rsid w:val="00253E63"/>
    <w:rsid w:val="002567E4"/>
    <w:rsid w:val="00256C2C"/>
    <w:rsid w:val="00260E8F"/>
    <w:rsid w:val="002612BF"/>
    <w:rsid w:val="00263D9D"/>
    <w:rsid w:val="00265601"/>
    <w:rsid w:val="00267AE3"/>
    <w:rsid w:val="00273641"/>
    <w:rsid w:val="002752F5"/>
    <w:rsid w:val="00276D45"/>
    <w:rsid w:val="00276F82"/>
    <w:rsid w:val="0027796E"/>
    <w:rsid w:val="00280985"/>
    <w:rsid w:val="00280FCE"/>
    <w:rsid w:val="00282926"/>
    <w:rsid w:val="00282EE9"/>
    <w:rsid w:val="00283C74"/>
    <w:rsid w:val="00283D9E"/>
    <w:rsid w:val="0028555D"/>
    <w:rsid w:val="002859AE"/>
    <w:rsid w:val="0028650E"/>
    <w:rsid w:val="00290094"/>
    <w:rsid w:val="002927FC"/>
    <w:rsid w:val="00293A96"/>
    <w:rsid w:val="00293AA6"/>
    <w:rsid w:val="00293E5D"/>
    <w:rsid w:val="00296CB2"/>
    <w:rsid w:val="00297FA8"/>
    <w:rsid w:val="002A17A1"/>
    <w:rsid w:val="002A25EE"/>
    <w:rsid w:val="002A27EF"/>
    <w:rsid w:val="002A2955"/>
    <w:rsid w:val="002A35AF"/>
    <w:rsid w:val="002A510F"/>
    <w:rsid w:val="002A6478"/>
    <w:rsid w:val="002A6844"/>
    <w:rsid w:val="002A6B3E"/>
    <w:rsid w:val="002A6BEE"/>
    <w:rsid w:val="002A733C"/>
    <w:rsid w:val="002A7532"/>
    <w:rsid w:val="002A7C52"/>
    <w:rsid w:val="002B01B0"/>
    <w:rsid w:val="002B1B82"/>
    <w:rsid w:val="002B1DAD"/>
    <w:rsid w:val="002B24BC"/>
    <w:rsid w:val="002B272E"/>
    <w:rsid w:val="002B5AD5"/>
    <w:rsid w:val="002B5FFF"/>
    <w:rsid w:val="002B6B5A"/>
    <w:rsid w:val="002B6E78"/>
    <w:rsid w:val="002B78F1"/>
    <w:rsid w:val="002B7E2D"/>
    <w:rsid w:val="002C03B7"/>
    <w:rsid w:val="002C07BC"/>
    <w:rsid w:val="002C0EA2"/>
    <w:rsid w:val="002C1C57"/>
    <w:rsid w:val="002C2957"/>
    <w:rsid w:val="002C3CF0"/>
    <w:rsid w:val="002C531C"/>
    <w:rsid w:val="002C57F3"/>
    <w:rsid w:val="002C7A26"/>
    <w:rsid w:val="002D0BD5"/>
    <w:rsid w:val="002D1E29"/>
    <w:rsid w:val="002D2198"/>
    <w:rsid w:val="002D293A"/>
    <w:rsid w:val="002D2BC4"/>
    <w:rsid w:val="002D3162"/>
    <w:rsid w:val="002D3610"/>
    <w:rsid w:val="002D4B9B"/>
    <w:rsid w:val="002D4DF0"/>
    <w:rsid w:val="002D53FB"/>
    <w:rsid w:val="002D676A"/>
    <w:rsid w:val="002D6A9B"/>
    <w:rsid w:val="002E1D17"/>
    <w:rsid w:val="002E28E1"/>
    <w:rsid w:val="002E2B9C"/>
    <w:rsid w:val="002E2DD4"/>
    <w:rsid w:val="002E3C4F"/>
    <w:rsid w:val="002E3C50"/>
    <w:rsid w:val="002E7F54"/>
    <w:rsid w:val="002F015D"/>
    <w:rsid w:val="002F049C"/>
    <w:rsid w:val="002F0946"/>
    <w:rsid w:val="002F0F96"/>
    <w:rsid w:val="002F1944"/>
    <w:rsid w:val="002F23D5"/>
    <w:rsid w:val="002F25D0"/>
    <w:rsid w:val="002F2BEE"/>
    <w:rsid w:val="002F47EE"/>
    <w:rsid w:val="002F53FE"/>
    <w:rsid w:val="002F759D"/>
    <w:rsid w:val="002F7B54"/>
    <w:rsid w:val="002F7EDA"/>
    <w:rsid w:val="00301CE3"/>
    <w:rsid w:val="0030248B"/>
    <w:rsid w:val="00303A6A"/>
    <w:rsid w:val="003042BA"/>
    <w:rsid w:val="00305880"/>
    <w:rsid w:val="003058A6"/>
    <w:rsid w:val="00306145"/>
    <w:rsid w:val="00306223"/>
    <w:rsid w:val="00307521"/>
    <w:rsid w:val="00307E3D"/>
    <w:rsid w:val="00310F89"/>
    <w:rsid w:val="003110D3"/>
    <w:rsid w:val="00311CB3"/>
    <w:rsid w:val="00312B44"/>
    <w:rsid w:val="00313026"/>
    <w:rsid w:val="003136FB"/>
    <w:rsid w:val="0031463B"/>
    <w:rsid w:val="003174D6"/>
    <w:rsid w:val="00320181"/>
    <w:rsid w:val="0032063F"/>
    <w:rsid w:val="00321081"/>
    <w:rsid w:val="00321206"/>
    <w:rsid w:val="0032351B"/>
    <w:rsid w:val="00323AB8"/>
    <w:rsid w:val="00323BE6"/>
    <w:rsid w:val="003248C2"/>
    <w:rsid w:val="003249BC"/>
    <w:rsid w:val="003254EB"/>
    <w:rsid w:val="0032619C"/>
    <w:rsid w:val="00326CA1"/>
    <w:rsid w:val="00327327"/>
    <w:rsid w:val="003276CC"/>
    <w:rsid w:val="00330327"/>
    <w:rsid w:val="00331FDD"/>
    <w:rsid w:val="00332933"/>
    <w:rsid w:val="00332DCC"/>
    <w:rsid w:val="003342A0"/>
    <w:rsid w:val="0033445D"/>
    <w:rsid w:val="003348E8"/>
    <w:rsid w:val="00335651"/>
    <w:rsid w:val="00335A83"/>
    <w:rsid w:val="00335EB4"/>
    <w:rsid w:val="00336F19"/>
    <w:rsid w:val="0033712E"/>
    <w:rsid w:val="003402BF"/>
    <w:rsid w:val="00342998"/>
    <w:rsid w:val="00343B1D"/>
    <w:rsid w:val="00346579"/>
    <w:rsid w:val="00346E3F"/>
    <w:rsid w:val="00347F4D"/>
    <w:rsid w:val="00350D6A"/>
    <w:rsid w:val="00351BF5"/>
    <w:rsid w:val="00351FAF"/>
    <w:rsid w:val="003523E9"/>
    <w:rsid w:val="003526EB"/>
    <w:rsid w:val="00352A5E"/>
    <w:rsid w:val="00352C15"/>
    <w:rsid w:val="00352E2F"/>
    <w:rsid w:val="00354329"/>
    <w:rsid w:val="00354443"/>
    <w:rsid w:val="00354919"/>
    <w:rsid w:val="003559E4"/>
    <w:rsid w:val="00355AF5"/>
    <w:rsid w:val="00355C0E"/>
    <w:rsid w:val="0035715E"/>
    <w:rsid w:val="00357EBA"/>
    <w:rsid w:val="00360855"/>
    <w:rsid w:val="003635C1"/>
    <w:rsid w:val="00363885"/>
    <w:rsid w:val="00364978"/>
    <w:rsid w:val="00366B93"/>
    <w:rsid w:val="00367476"/>
    <w:rsid w:val="00367CCE"/>
    <w:rsid w:val="00367D3F"/>
    <w:rsid w:val="00372935"/>
    <w:rsid w:val="003737C2"/>
    <w:rsid w:val="00373DEA"/>
    <w:rsid w:val="00374BB4"/>
    <w:rsid w:val="00375F9F"/>
    <w:rsid w:val="00375FC2"/>
    <w:rsid w:val="0037602B"/>
    <w:rsid w:val="0037767F"/>
    <w:rsid w:val="00377743"/>
    <w:rsid w:val="0038094E"/>
    <w:rsid w:val="00381399"/>
    <w:rsid w:val="00381605"/>
    <w:rsid w:val="003820BC"/>
    <w:rsid w:val="00383061"/>
    <w:rsid w:val="0038337F"/>
    <w:rsid w:val="00383F31"/>
    <w:rsid w:val="00384393"/>
    <w:rsid w:val="00384610"/>
    <w:rsid w:val="00385C7A"/>
    <w:rsid w:val="00385FA2"/>
    <w:rsid w:val="00386540"/>
    <w:rsid w:val="00386934"/>
    <w:rsid w:val="00387140"/>
    <w:rsid w:val="003875B5"/>
    <w:rsid w:val="0038762B"/>
    <w:rsid w:val="00390448"/>
    <w:rsid w:val="00390E04"/>
    <w:rsid w:val="00391462"/>
    <w:rsid w:val="003915A2"/>
    <w:rsid w:val="003917B1"/>
    <w:rsid w:val="00392720"/>
    <w:rsid w:val="00393CE1"/>
    <w:rsid w:val="00393F7B"/>
    <w:rsid w:val="003940A4"/>
    <w:rsid w:val="0039500A"/>
    <w:rsid w:val="00395A71"/>
    <w:rsid w:val="003971DF"/>
    <w:rsid w:val="00397DD5"/>
    <w:rsid w:val="003A113C"/>
    <w:rsid w:val="003A2B05"/>
    <w:rsid w:val="003A2F69"/>
    <w:rsid w:val="003A3AE7"/>
    <w:rsid w:val="003A439E"/>
    <w:rsid w:val="003A4B96"/>
    <w:rsid w:val="003A509C"/>
    <w:rsid w:val="003A6292"/>
    <w:rsid w:val="003A6A29"/>
    <w:rsid w:val="003A6BFA"/>
    <w:rsid w:val="003A7013"/>
    <w:rsid w:val="003A749E"/>
    <w:rsid w:val="003B2C89"/>
    <w:rsid w:val="003B3184"/>
    <w:rsid w:val="003B3916"/>
    <w:rsid w:val="003B4E80"/>
    <w:rsid w:val="003B6338"/>
    <w:rsid w:val="003B6604"/>
    <w:rsid w:val="003B6C95"/>
    <w:rsid w:val="003C0299"/>
    <w:rsid w:val="003C0580"/>
    <w:rsid w:val="003C0849"/>
    <w:rsid w:val="003C1409"/>
    <w:rsid w:val="003C16B2"/>
    <w:rsid w:val="003C329F"/>
    <w:rsid w:val="003C53A0"/>
    <w:rsid w:val="003C64C3"/>
    <w:rsid w:val="003C6BCA"/>
    <w:rsid w:val="003C7AF7"/>
    <w:rsid w:val="003D0676"/>
    <w:rsid w:val="003D18CB"/>
    <w:rsid w:val="003D41BA"/>
    <w:rsid w:val="003D6030"/>
    <w:rsid w:val="003D6BA4"/>
    <w:rsid w:val="003E1AB5"/>
    <w:rsid w:val="003E2251"/>
    <w:rsid w:val="003E26DD"/>
    <w:rsid w:val="003E4D78"/>
    <w:rsid w:val="003E50B4"/>
    <w:rsid w:val="003E50F7"/>
    <w:rsid w:val="003E549E"/>
    <w:rsid w:val="003E5E4A"/>
    <w:rsid w:val="003E5E52"/>
    <w:rsid w:val="003E7CDB"/>
    <w:rsid w:val="003F1CA6"/>
    <w:rsid w:val="003F1F9E"/>
    <w:rsid w:val="003F6697"/>
    <w:rsid w:val="003F6702"/>
    <w:rsid w:val="00401338"/>
    <w:rsid w:val="004029AB"/>
    <w:rsid w:val="00402E9E"/>
    <w:rsid w:val="0040358B"/>
    <w:rsid w:val="0040690C"/>
    <w:rsid w:val="004103E2"/>
    <w:rsid w:val="00410888"/>
    <w:rsid w:val="00410D17"/>
    <w:rsid w:val="00413929"/>
    <w:rsid w:val="0041480F"/>
    <w:rsid w:val="004149BF"/>
    <w:rsid w:val="00414C2A"/>
    <w:rsid w:val="00417505"/>
    <w:rsid w:val="004202BC"/>
    <w:rsid w:val="00420718"/>
    <w:rsid w:val="00420F57"/>
    <w:rsid w:val="004215C3"/>
    <w:rsid w:val="00421652"/>
    <w:rsid w:val="004249E5"/>
    <w:rsid w:val="004252AA"/>
    <w:rsid w:val="0042567A"/>
    <w:rsid w:val="0042597E"/>
    <w:rsid w:val="004278E0"/>
    <w:rsid w:val="004279FC"/>
    <w:rsid w:val="0043074A"/>
    <w:rsid w:val="004313C3"/>
    <w:rsid w:val="00432168"/>
    <w:rsid w:val="00432A54"/>
    <w:rsid w:val="00432F5D"/>
    <w:rsid w:val="004332F3"/>
    <w:rsid w:val="00433E6B"/>
    <w:rsid w:val="00435FF1"/>
    <w:rsid w:val="0043774A"/>
    <w:rsid w:val="00441EFA"/>
    <w:rsid w:val="0044201F"/>
    <w:rsid w:val="0044304C"/>
    <w:rsid w:val="004442D4"/>
    <w:rsid w:val="004453ED"/>
    <w:rsid w:val="00445C06"/>
    <w:rsid w:val="00446BF8"/>
    <w:rsid w:val="00447D0F"/>
    <w:rsid w:val="00450D60"/>
    <w:rsid w:val="00452430"/>
    <w:rsid w:val="00454A69"/>
    <w:rsid w:val="004553BB"/>
    <w:rsid w:val="00455F9A"/>
    <w:rsid w:val="004572FF"/>
    <w:rsid w:val="004576D4"/>
    <w:rsid w:val="00457F07"/>
    <w:rsid w:val="0046006E"/>
    <w:rsid w:val="004602A6"/>
    <w:rsid w:val="00460F20"/>
    <w:rsid w:val="004618C6"/>
    <w:rsid w:val="00461CE9"/>
    <w:rsid w:val="00464126"/>
    <w:rsid w:val="00465441"/>
    <w:rsid w:val="0046603B"/>
    <w:rsid w:val="00466540"/>
    <w:rsid w:val="00466977"/>
    <w:rsid w:val="004676C4"/>
    <w:rsid w:val="00471CB5"/>
    <w:rsid w:val="004721A3"/>
    <w:rsid w:val="00473638"/>
    <w:rsid w:val="00480028"/>
    <w:rsid w:val="00480B02"/>
    <w:rsid w:val="004822FD"/>
    <w:rsid w:val="00482B88"/>
    <w:rsid w:val="00483405"/>
    <w:rsid w:val="004836FA"/>
    <w:rsid w:val="00484318"/>
    <w:rsid w:val="004849AD"/>
    <w:rsid w:val="00494396"/>
    <w:rsid w:val="004A2C25"/>
    <w:rsid w:val="004A527B"/>
    <w:rsid w:val="004A5817"/>
    <w:rsid w:val="004A59C1"/>
    <w:rsid w:val="004A6078"/>
    <w:rsid w:val="004A6983"/>
    <w:rsid w:val="004A6EBF"/>
    <w:rsid w:val="004A7796"/>
    <w:rsid w:val="004A78B3"/>
    <w:rsid w:val="004B02CC"/>
    <w:rsid w:val="004B0842"/>
    <w:rsid w:val="004B0E24"/>
    <w:rsid w:val="004B16E4"/>
    <w:rsid w:val="004B1D6F"/>
    <w:rsid w:val="004B1F72"/>
    <w:rsid w:val="004B30B1"/>
    <w:rsid w:val="004B3208"/>
    <w:rsid w:val="004B320B"/>
    <w:rsid w:val="004B3CA3"/>
    <w:rsid w:val="004B65EF"/>
    <w:rsid w:val="004B6FFB"/>
    <w:rsid w:val="004B722E"/>
    <w:rsid w:val="004B73BD"/>
    <w:rsid w:val="004B79CC"/>
    <w:rsid w:val="004C152C"/>
    <w:rsid w:val="004C1830"/>
    <w:rsid w:val="004C18E8"/>
    <w:rsid w:val="004C3242"/>
    <w:rsid w:val="004C37C1"/>
    <w:rsid w:val="004C3832"/>
    <w:rsid w:val="004C3B68"/>
    <w:rsid w:val="004C522D"/>
    <w:rsid w:val="004C6997"/>
    <w:rsid w:val="004C6CA6"/>
    <w:rsid w:val="004C73C8"/>
    <w:rsid w:val="004D02A8"/>
    <w:rsid w:val="004D3E43"/>
    <w:rsid w:val="004D3FFE"/>
    <w:rsid w:val="004D47E9"/>
    <w:rsid w:val="004D563E"/>
    <w:rsid w:val="004E0782"/>
    <w:rsid w:val="004E277B"/>
    <w:rsid w:val="004E5BD3"/>
    <w:rsid w:val="004E6D19"/>
    <w:rsid w:val="004E7035"/>
    <w:rsid w:val="004E78BC"/>
    <w:rsid w:val="004E7CEA"/>
    <w:rsid w:val="004F0A8E"/>
    <w:rsid w:val="004F1C8A"/>
    <w:rsid w:val="004F39F4"/>
    <w:rsid w:val="004F5615"/>
    <w:rsid w:val="004F648F"/>
    <w:rsid w:val="004F6876"/>
    <w:rsid w:val="004F6CFE"/>
    <w:rsid w:val="00500089"/>
    <w:rsid w:val="0050123B"/>
    <w:rsid w:val="00502859"/>
    <w:rsid w:val="00502996"/>
    <w:rsid w:val="00502B2A"/>
    <w:rsid w:val="00505517"/>
    <w:rsid w:val="005058FC"/>
    <w:rsid w:val="00505B61"/>
    <w:rsid w:val="00505CBD"/>
    <w:rsid w:val="005065FA"/>
    <w:rsid w:val="005075AB"/>
    <w:rsid w:val="00513954"/>
    <w:rsid w:val="0051407B"/>
    <w:rsid w:val="00514A02"/>
    <w:rsid w:val="00516C92"/>
    <w:rsid w:val="00520C63"/>
    <w:rsid w:val="00523539"/>
    <w:rsid w:val="005243D7"/>
    <w:rsid w:val="005250E9"/>
    <w:rsid w:val="0052572B"/>
    <w:rsid w:val="00527F49"/>
    <w:rsid w:val="00532250"/>
    <w:rsid w:val="005328C5"/>
    <w:rsid w:val="0053296B"/>
    <w:rsid w:val="00532E45"/>
    <w:rsid w:val="00533D23"/>
    <w:rsid w:val="00534985"/>
    <w:rsid w:val="00534F17"/>
    <w:rsid w:val="00534F4C"/>
    <w:rsid w:val="00535E93"/>
    <w:rsid w:val="00535F3B"/>
    <w:rsid w:val="00536B62"/>
    <w:rsid w:val="00536D7F"/>
    <w:rsid w:val="00536FB5"/>
    <w:rsid w:val="00536FC9"/>
    <w:rsid w:val="00537171"/>
    <w:rsid w:val="0054023E"/>
    <w:rsid w:val="005410AD"/>
    <w:rsid w:val="00542528"/>
    <w:rsid w:val="0054289A"/>
    <w:rsid w:val="005462A7"/>
    <w:rsid w:val="00547C83"/>
    <w:rsid w:val="00553533"/>
    <w:rsid w:val="00553964"/>
    <w:rsid w:val="00553978"/>
    <w:rsid w:val="00554449"/>
    <w:rsid w:val="005547CC"/>
    <w:rsid w:val="00554986"/>
    <w:rsid w:val="0055642E"/>
    <w:rsid w:val="00556ECD"/>
    <w:rsid w:val="005577C9"/>
    <w:rsid w:val="00560643"/>
    <w:rsid w:val="00561471"/>
    <w:rsid w:val="005625D6"/>
    <w:rsid w:val="00563902"/>
    <w:rsid w:val="005639F8"/>
    <w:rsid w:val="005641AA"/>
    <w:rsid w:val="00564261"/>
    <w:rsid w:val="005643E6"/>
    <w:rsid w:val="00566FC8"/>
    <w:rsid w:val="00567133"/>
    <w:rsid w:val="0056718A"/>
    <w:rsid w:val="005704C7"/>
    <w:rsid w:val="0057138A"/>
    <w:rsid w:val="005717BA"/>
    <w:rsid w:val="00571804"/>
    <w:rsid w:val="00571BA5"/>
    <w:rsid w:val="00572FB2"/>
    <w:rsid w:val="0057334E"/>
    <w:rsid w:val="00574248"/>
    <w:rsid w:val="00574EFE"/>
    <w:rsid w:val="005751DB"/>
    <w:rsid w:val="00575DE9"/>
    <w:rsid w:val="00576B71"/>
    <w:rsid w:val="00577898"/>
    <w:rsid w:val="00581C2C"/>
    <w:rsid w:val="005825C8"/>
    <w:rsid w:val="005849D6"/>
    <w:rsid w:val="005854B0"/>
    <w:rsid w:val="00587BF9"/>
    <w:rsid w:val="00591C90"/>
    <w:rsid w:val="00592CF1"/>
    <w:rsid w:val="00593D43"/>
    <w:rsid w:val="005951F9"/>
    <w:rsid w:val="0059594F"/>
    <w:rsid w:val="00595DC3"/>
    <w:rsid w:val="005964BF"/>
    <w:rsid w:val="00596F8F"/>
    <w:rsid w:val="00597351"/>
    <w:rsid w:val="005A138B"/>
    <w:rsid w:val="005A3D76"/>
    <w:rsid w:val="005A4012"/>
    <w:rsid w:val="005A4FFE"/>
    <w:rsid w:val="005A55C1"/>
    <w:rsid w:val="005A5BFB"/>
    <w:rsid w:val="005A6251"/>
    <w:rsid w:val="005A6AAB"/>
    <w:rsid w:val="005A732E"/>
    <w:rsid w:val="005B0CF7"/>
    <w:rsid w:val="005B1BB9"/>
    <w:rsid w:val="005B1EBB"/>
    <w:rsid w:val="005B23D6"/>
    <w:rsid w:val="005B250C"/>
    <w:rsid w:val="005B3AD3"/>
    <w:rsid w:val="005B3D30"/>
    <w:rsid w:val="005B3F62"/>
    <w:rsid w:val="005B640D"/>
    <w:rsid w:val="005B6CC3"/>
    <w:rsid w:val="005B7B6C"/>
    <w:rsid w:val="005C0D6E"/>
    <w:rsid w:val="005C271B"/>
    <w:rsid w:val="005C4FFC"/>
    <w:rsid w:val="005C7DDD"/>
    <w:rsid w:val="005D1585"/>
    <w:rsid w:val="005D19F9"/>
    <w:rsid w:val="005D1BD8"/>
    <w:rsid w:val="005D293E"/>
    <w:rsid w:val="005D2B34"/>
    <w:rsid w:val="005D41A4"/>
    <w:rsid w:val="005D4A4A"/>
    <w:rsid w:val="005D4B12"/>
    <w:rsid w:val="005D4B6E"/>
    <w:rsid w:val="005D6116"/>
    <w:rsid w:val="005D6D89"/>
    <w:rsid w:val="005E1103"/>
    <w:rsid w:val="005E5710"/>
    <w:rsid w:val="005E5AC4"/>
    <w:rsid w:val="005E6329"/>
    <w:rsid w:val="005E6CC7"/>
    <w:rsid w:val="005F120E"/>
    <w:rsid w:val="005F1EE5"/>
    <w:rsid w:val="005F6A50"/>
    <w:rsid w:val="005F6C5E"/>
    <w:rsid w:val="005F6D73"/>
    <w:rsid w:val="00602605"/>
    <w:rsid w:val="00607F9C"/>
    <w:rsid w:val="0061095E"/>
    <w:rsid w:val="00610EFE"/>
    <w:rsid w:val="00611540"/>
    <w:rsid w:val="00612253"/>
    <w:rsid w:val="00613756"/>
    <w:rsid w:val="00614667"/>
    <w:rsid w:val="00614D40"/>
    <w:rsid w:val="00615713"/>
    <w:rsid w:val="006158F9"/>
    <w:rsid w:val="006162F9"/>
    <w:rsid w:val="00617B7F"/>
    <w:rsid w:val="00620187"/>
    <w:rsid w:val="00620CE8"/>
    <w:rsid w:val="00620DC1"/>
    <w:rsid w:val="00621A51"/>
    <w:rsid w:val="00622C89"/>
    <w:rsid w:val="0062324B"/>
    <w:rsid w:val="006247B1"/>
    <w:rsid w:val="006248CD"/>
    <w:rsid w:val="00624ACD"/>
    <w:rsid w:val="0062639E"/>
    <w:rsid w:val="006274EB"/>
    <w:rsid w:val="00627D28"/>
    <w:rsid w:val="00630277"/>
    <w:rsid w:val="00630B6F"/>
    <w:rsid w:val="006310AF"/>
    <w:rsid w:val="006325F6"/>
    <w:rsid w:val="00634114"/>
    <w:rsid w:val="006342EB"/>
    <w:rsid w:val="00636B96"/>
    <w:rsid w:val="006374C8"/>
    <w:rsid w:val="006376CC"/>
    <w:rsid w:val="00641491"/>
    <w:rsid w:val="006421D7"/>
    <w:rsid w:val="00643757"/>
    <w:rsid w:val="00643D27"/>
    <w:rsid w:val="00645C4A"/>
    <w:rsid w:val="006471BE"/>
    <w:rsid w:val="00647BBF"/>
    <w:rsid w:val="006512F5"/>
    <w:rsid w:val="00651A65"/>
    <w:rsid w:val="00651C58"/>
    <w:rsid w:val="00651D44"/>
    <w:rsid w:val="0065362D"/>
    <w:rsid w:val="006536B8"/>
    <w:rsid w:val="00653793"/>
    <w:rsid w:val="00653B1C"/>
    <w:rsid w:val="00655BA7"/>
    <w:rsid w:val="00655DE2"/>
    <w:rsid w:val="00655E1B"/>
    <w:rsid w:val="006565B6"/>
    <w:rsid w:val="0065660B"/>
    <w:rsid w:val="00656692"/>
    <w:rsid w:val="00656DF2"/>
    <w:rsid w:val="006602E4"/>
    <w:rsid w:val="006638EF"/>
    <w:rsid w:val="00666E7F"/>
    <w:rsid w:val="006674F4"/>
    <w:rsid w:val="006707A8"/>
    <w:rsid w:val="006722C5"/>
    <w:rsid w:val="00672690"/>
    <w:rsid w:val="00672CFB"/>
    <w:rsid w:val="00672E02"/>
    <w:rsid w:val="00672F65"/>
    <w:rsid w:val="00673072"/>
    <w:rsid w:val="00673714"/>
    <w:rsid w:val="006744DF"/>
    <w:rsid w:val="006757D1"/>
    <w:rsid w:val="0067612C"/>
    <w:rsid w:val="00676E60"/>
    <w:rsid w:val="006803F3"/>
    <w:rsid w:val="00680953"/>
    <w:rsid w:val="00680A37"/>
    <w:rsid w:val="00681978"/>
    <w:rsid w:val="00682844"/>
    <w:rsid w:val="006828C3"/>
    <w:rsid w:val="00682EAD"/>
    <w:rsid w:val="00682F10"/>
    <w:rsid w:val="00683679"/>
    <w:rsid w:val="006836C9"/>
    <w:rsid w:val="0068450D"/>
    <w:rsid w:val="0068483C"/>
    <w:rsid w:val="00684857"/>
    <w:rsid w:val="00684D4B"/>
    <w:rsid w:val="00685389"/>
    <w:rsid w:val="00686F80"/>
    <w:rsid w:val="0069224A"/>
    <w:rsid w:val="0069225D"/>
    <w:rsid w:val="00692AD8"/>
    <w:rsid w:val="006930C0"/>
    <w:rsid w:val="0069333C"/>
    <w:rsid w:val="006939B1"/>
    <w:rsid w:val="00693CF7"/>
    <w:rsid w:val="00695BF4"/>
    <w:rsid w:val="00695DB3"/>
    <w:rsid w:val="006977D3"/>
    <w:rsid w:val="006978E9"/>
    <w:rsid w:val="006A031A"/>
    <w:rsid w:val="006A125A"/>
    <w:rsid w:val="006A2CB2"/>
    <w:rsid w:val="006A2ECF"/>
    <w:rsid w:val="006A32C4"/>
    <w:rsid w:val="006A3BAB"/>
    <w:rsid w:val="006A492B"/>
    <w:rsid w:val="006A4D7E"/>
    <w:rsid w:val="006A57D4"/>
    <w:rsid w:val="006A5E48"/>
    <w:rsid w:val="006A61D3"/>
    <w:rsid w:val="006A6530"/>
    <w:rsid w:val="006A6A20"/>
    <w:rsid w:val="006B01AD"/>
    <w:rsid w:val="006B0381"/>
    <w:rsid w:val="006B07FC"/>
    <w:rsid w:val="006B091F"/>
    <w:rsid w:val="006B1F93"/>
    <w:rsid w:val="006B349E"/>
    <w:rsid w:val="006B3B41"/>
    <w:rsid w:val="006B435A"/>
    <w:rsid w:val="006B5566"/>
    <w:rsid w:val="006B5602"/>
    <w:rsid w:val="006B5DCF"/>
    <w:rsid w:val="006B757A"/>
    <w:rsid w:val="006C3382"/>
    <w:rsid w:val="006C3D1D"/>
    <w:rsid w:val="006C442E"/>
    <w:rsid w:val="006C4D88"/>
    <w:rsid w:val="006C576B"/>
    <w:rsid w:val="006C615A"/>
    <w:rsid w:val="006C7298"/>
    <w:rsid w:val="006D06C3"/>
    <w:rsid w:val="006D0887"/>
    <w:rsid w:val="006D29F0"/>
    <w:rsid w:val="006D3A6E"/>
    <w:rsid w:val="006D44E3"/>
    <w:rsid w:val="006D65D0"/>
    <w:rsid w:val="006D691E"/>
    <w:rsid w:val="006E06F1"/>
    <w:rsid w:val="006E0A86"/>
    <w:rsid w:val="006E2241"/>
    <w:rsid w:val="006E2B10"/>
    <w:rsid w:val="006E35EC"/>
    <w:rsid w:val="006E59E2"/>
    <w:rsid w:val="006E5B13"/>
    <w:rsid w:val="006E5FFA"/>
    <w:rsid w:val="006E6458"/>
    <w:rsid w:val="006E6F51"/>
    <w:rsid w:val="006E6F95"/>
    <w:rsid w:val="006E70C1"/>
    <w:rsid w:val="006F0DB2"/>
    <w:rsid w:val="006F2BB7"/>
    <w:rsid w:val="006F2F20"/>
    <w:rsid w:val="006F33CB"/>
    <w:rsid w:val="006F3A01"/>
    <w:rsid w:val="006F50DC"/>
    <w:rsid w:val="006F62CF"/>
    <w:rsid w:val="007005A3"/>
    <w:rsid w:val="007009C9"/>
    <w:rsid w:val="00700C42"/>
    <w:rsid w:val="007015F8"/>
    <w:rsid w:val="00705429"/>
    <w:rsid w:val="00706298"/>
    <w:rsid w:val="0070708E"/>
    <w:rsid w:val="0070769F"/>
    <w:rsid w:val="007078CE"/>
    <w:rsid w:val="00710044"/>
    <w:rsid w:val="007101AE"/>
    <w:rsid w:val="007102D8"/>
    <w:rsid w:val="007131EF"/>
    <w:rsid w:val="00713CE9"/>
    <w:rsid w:val="007144E7"/>
    <w:rsid w:val="00714AE7"/>
    <w:rsid w:val="007151C2"/>
    <w:rsid w:val="007156CE"/>
    <w:rsid w:val="0071622B"/>
    <w:rsid w:val="007162FE"/>
    <w:rsid w:val="00717A52"/>
    <w:rsid w:val="00721D37"/>
    <w:rsid w:val="0072233D"/>
    <w:rsid w:val="007245E3"/>
    <w:rsid w:val="00724AAE"/>
    <w:rsid w:val="007250B2"/>
    <w:rsid w:val="00727F6E"/>
    <w:rsid w:val="00730E56"/>
    <w:rsid w:val="00731A30"/>
    <w:rsid w:val="00732D78"/>
    <w:rsid w:val="00732DA0"/>
    <w:rsid w:val="00733A80"/>
    <w:rsid w:val="00734645"/>
    <w:rsid w:val="0073578A"/>
    <w:rsid w:val="00736754"/>
    <w:rsid w:val="00740329"/>
    <w:rsid w:val="00740734"/>
    <w:rsid w:val="00740BD2"/>
    <w:rsid w:val="00742DAB"/>
    <w:rsid w:val="007430C6"/>
    <w:rsid w:val="007456BE"/>
    <w:rsid w:val="00747093"/>
    <w:rsid w:val="0074742A"/>
    <w:rsid w:val="00747B55"/>
    <w:rsid w:val="00751002"/>
    <w:rsid w:val="00751611"/>
    <w:rsid w:val="007521A0"/>
    <w:rsid w:val="0075221E"/>
    <w:rsid w:val="00754D2D"/>
    <w:rsid w:val="0076156C"/>
    <w:rsid w:val="00761BCF"/>
    <w:rsid w:val="007630DB"/>
    <w:rsid w:val="00763403"/>
    <w:rsid w:val="007636E0"/>
    <w:rsid w:val="0076479E"/>
    <w:rsid w:val="0076483E"/>
    <w:rsid w:val="007658BE"/>
    <w:rsid w:val="00766599"/>
    <w:rsid w:val="00766E51"/>
    <w:rsid w:val="007718A9"/>
    <w:rsid w:val="007718CD"/>
    <w:rsid w:val="00773006"/>
    <w:rsid w:val="00773C28"/>
    <w:rsid w:val="0077412B"/>
    <w:rsid w:val="00775103"/>
    <w:rsid w:val="00777020"/>
    <w:rsid w:val="00777285"/>
    <w:rsid w:val="00777B7F"/>
    <w:rsid w:val="007801FE"/>
    <w:rsid w:val="007833C2"/>
    <w:rsid w:val="00783425"/>
    <w:rsid w:val="007839D4"/>
    <w:rsid w:val="007842F2"/>
    <w:rsid w:val="007855BF"/>
    <w:rsid w:val="00785618"/>
    <w:rsid w:val="007862B0"/>
    <w:rsid w:val="007864C7"/>
    <w:rsid w:val="007865EE"/>
    <w:rsid w:val="00790538"/>
    <w:rsid w:val="00791F82"/>
    <w:rsid w:val="007923F4"/>
    <w:rsid w:val="007942C2"/>
    <w:rsid w:val="007947BA"/>
    <w:rsid w:val="007A05D1"/>
    <w:rsid w:val="007A1403"/>
    <w:rsid w:val="007A27B2"/>
    <w:rsid w:val="007A3B7E"/>
    <w:rsid w:val="007A41F6"/>
    <w:rsid w:val="007A58F9"/>
    <w:rsid w:val="007A5912"/>
    <w:rsid w:val="007A6817"/>
    <w:rsid w:val="007A7C56"/>
    <w:rsid w:val="007A7E3A"/>
    <w:rsid w:val="007B0217"/>
    <w:rsid w:val="007B40AB"/>
    <w:rsid w:val="007B67AB"/>
    <w:rsid w:val="007C042C"/>
    <w:rsid w:val="007C0CA1"/>
    <w:rsid w:val="007C256C"/>
    <w:rsid w:val="007C2AD7"/>
    <w:rsid w:val="007C3D29"/>
    <w:rsid w:val="007C3D49"/>
    <w:rsid w:val="007C3EAD"/>
    <w:rsid w:val="007C45BA"/>
    <w:rsid w:val="007C63BC"/>
    <w:rsid w:val="007C670A"/>
    <w:rsid w:val="007C79F9"/>
    <w:rsid w:val="007C7EC7"/>
    <w:rsid w:val="007D30DC"/>
    <w:rsid w:val="007D34E8"/>
    <w:rsid w:val="007D3BFB"/>
    <w:rsid w:val="007D3CF7"/>
    <w:rsid w:val="007D403C"/>
    <w:rsid w:val="007D6058"/>
    <w:rsid w:val="007D6B5E"/>
    <w:rsid w:val="007D6F67"/>
    <w:rsid w:val="007D6F9C"/>
    <w:rsid w:val="007D709F"/>
    <w:rsid w:val="007E140B"/>
    <w:rsid w:val="007E2741"/>
    <w:rsid w:val="007E58B4"/>
    <w:rsid w:val="007E5A8A"/>
    <w:rsid w:val="007E5FE6"/>
    <w:rsid w:val="007E6059"/>
    <w:rsid w:val="007E6920"/>
    <w:rsid w:val="007E7595"/>
    <w:rsid w:val="007E79B7"/>
    <w:rsid w:val="007F0C91"/>
    <w:rsid w:val="007F1013"/>
    <w:rsid w:val="007F1503"/>
    <w:rsid w:val="007F1E47"/>
    <w:rsid w:val="007F218C"/>
    <w:rsid w:val="007F2B06"/>
    <w:rsid w:val="007F2F66"/>
    <w:rsid w:val="007F311C"/>
    <w:rsid w:val="007F370F"/>
    <w:rsid w:val="007F404D"/>
    <w:rsid w:val="007F4E59"/>
    <w:rsid w:val="007F6BC2"/>
    <w:rsid w:val="007F70E5"/>
    <w:rsid w:val="007F74B0"/>
    <w:rsid w:val="007F7C24"/>
    <w:rsid w:val="00800059"/>
    <w:rsid w:val="00802C17"/>
    <w:rsid w:val="00803756"/>
    <w:rsid w:val="00803CDB"/>
    <w:rsid w:val="008040C2"/>
    <w:rsid w:val="008056B1"/>
    <w:rsid w:val="00806552"/>
    <w:rsid w:val="00810DDF"/>
    <w:rsid w:val="00811734"/>
    <w:rsid w:val="00811C3F"/>
    <w:rsid w:val="00812AB9"/>
    <w:rsid w:val="00812B52"/>
    <w:rsid w:val="00813295"/>
    <w:rsid w:val="00813EFD"/>
    <w:rsid w:val="008167F5"/>
    <w:rsid w:val="008169C2"/>
    <w:rsid w:val="008174CE"/>
    <w:rsid w:val="00817632"/>
    <w:rsid w:val="008203F0"/>
    <w:rsid w:val="00820A29"/>
    <w:rsid w:val="0082184C"/>
    <w:rsid w:val="0082211A"/>
    <w:rsid w:val="0082261E"/>
    <w:rsid w:val="008234FE"/>
    <w:rsid w:val="00823F0E"/>
    <w:rsid w:val="00824252"/>
    <w:rsid w:val="00824451"/>
    <w:rsid w:val="008249BA"/>
    <w:rsid w:val="00825BB9"/>
    <w:rsid w:val="00825EAC"/>
    <w:rsid w:val="00827BD8"/>
    <w:rsid w:val="0083294A"/>
    <w:rsid w:val="0083501D"/>
    <w:rsid w:val="008356E3"/>
    <w:rsid w:val="00835750"/>
    <w:rsid w:val="00836EBE"/>
    <w:rsid w:val="008378A5"/>
    <w:rsid w:val="00837923"/>
    <w:rsid w:val="00840267"/>
    <w:rsid w:val="008407D9"/>
    <w:rsid w:val="008412A5"/>
    <w:rsid w:val="0084296F"/>
    <w:rsid w:val="00842E84"/>
    <w:rsid w:val="00843879"/>
    <w:rsid w:val="008445E9"/>
    <w:rsid w:val="00844A6F"/>
    <w:rsid w:val="00845EF0"/>
    <w:rsid w:val="00847F65"/>
    <w:rsid w:val="00850D99"/>
    <w:rsid w:val="00852444"/>
    <w:rsid w:val="008530A6"/>
    <w:rsid w:val="00853570"/>
    <w:rsid w:val="0085498C"/>
    <w:rsid w:val="00854F40"/>
    <w:rsid w:val="0085534F"/>
    <w:rsid w:val="00856702"/>
    <w:rsid w:val="008571D7"/>
    <w:rsid w:val="008606AF"/>
    <w:rsid w:val="008619BE"/>
    <w:rsid w:val="00863E77"/>
    <w:rsid w:val="00864397"/>
    <w:rsid w:val="0086451C"/>
    <w:rsid w:val="008647EA"/>
    <w:rsid w:val="00864FF9"/>
    <w:rsid w:val="00865603"/>
    <w:rsid w:val="008673E9"/>
    <w:rsid w:val="00867D2E"/>
    <w:rsid w:val="00867E3C"/>
    <w:rsid w:val="0087090B"/>
    <w:rsid w:val="00873292"/>
    <w:rsid w:val="00873CFB"/>
    <w:rsid w:val="008743EB"/>
    <w:rsid w:val="00874443"/>
    <w:rsid w:val="00874576"/>
    <w:rsid w:val="008745BF"/>
    <w:rsid w:val="008746C6"/>
    <w:rsid w:val="00875F94"/>
    <w:rsid w:val="00876264"/>
    <w:rsid w:val="0087688C"/>
    <w:rsid w:val="0087736E"/>
    <w:rsid w:val="00877CED"/>
    <w:rsid w:val="0088054C"/>
    <w:rsid w:val="00883375"/>
    <w:rsid w:val="008837C6"/>
    <w:rsid w:val="00884B06"/>
    <w:rsid w:val="00885CCF"/>
    <w:rsid w:val="00890B47"/>
    <w:rsid w:val="00890EB9"/>
    <w:rsid w:val="008918D2"/>
    <w:rsid w:val="00891D81"/>
    <w:rsid w:val="00893C22"/>
    <w:rsid w:val="00893FAA"/>
    <w:rsid w:val="00895ADC"/>
    <w:rsid w:val="00896120"/>
    <w:rsid w:val="0089732D"/>
    <w:rsid w:val="00897A22"/>
    <w:rsid w:val="008A038A"/>
    <w:rsid w:val="008A0A2A"/>
    <w:rsid w:val="008A1263"/>
    <w:rsid w:val="008A1E03"/>
    <w:rsid w:val="008A248F"/>
    <w:rsid w:val="008A3412"/>
    <w:rsid w:val="008A376B"/>
    <w:rsid w:val="008A3A17"/>
    <w:rsid w:val="008A6977"/>
    <w:rsid w:val="008A7BE0"/>
    <w:rsid w:val="008A7FE3"/>
    <w:rsid w:val="008B32B8"/>
    <w:rsid w:val="008B66AE"/>
    <w:rsid w:val="008B7947"/>
    <w:rsid w:val="008B7AC5"/>
    <w:rsid w:val="008C0CDE"/>
    <w:rsid w:val="008C2D5B"/>
    <w:rsid w:val="008C3849"/>
    <w:rsid w:val="008C45F4"/>
    <w:rsid w:val="008C497C"/>
    <w:rsid w:val="008C4A2A"/>
    <w:rsid w:val="008C4FA1"/>
    <w:rsid w:val="008C5130"/>
    <w:rsid w:val="008C5185"/>
    <w:rsid w:val="008D06E3"/>
    <w:rsid w:val="008D0AE7"/>
    <w:rsid w:val="008D13D9"/>
    <w:rsid w:val="008D2612"/>
    <w:rsid w:val="008D3E25"/>
    <w:rsid w:val="008D4055"/>
    <w:rsid w:val="008D43F9"/>
    <w:rsid w:val="008D56A8"/>
    <w:rsid w:val="008E0BC2"/>
    <w:rsid w:val="008E0F56"/>
    <w:rsid w:val="008E2638"/>
    <w:rsid w:val="008E2F9E"/>
    <w:rsid w:val="008E3308"/>
    <w:rsid w:val="008E52BA"/>
    <w:rsid w:val="008E7B24"/>
    <w:rsid w:val="008E7DF3"/>
    <w:rsid w:val="008E7E06"/>
    <w:rsid w:val="008F0FEB"/>
    <w:rsid w:val="008F44E6"/>
    <w:rsid w:val="008F4A71"/>
    <w:rsid w:val="008F5307"/>
    <w:rsid w:val="008F59D2"/>
    <w:rsid w:val="008F5F9B"/>
    <w:rsid w:val="008F6140"/>
    <w:rsid w:val="008F6DA5"/>
    <w:rsid w:val="008F7D0B"/>
    <w:rsid w:val="008F7FCA"/>
    <w:rsid w:val="00900079"/>
    <w:rsid w:val="009009BD"/>
    <w:rsid w:val="00901E00"/>
    <w:rsid w:val="00904D37"/>
    <w:rsid w:val="009062F9"/>
    <w:rsid w:val="009065F7"/>
    <w:rsid w:val="009071C8"/>
    <w:rsid w:val="00910E60"/>
    <w:rsid w:val="009176CC"/>
    <w:rsid w:val="00917FF2"/>
    <w:rsid w:val="0092106B"/>
    <w:rsid w:val="009213DB"/>
    <w:rsid w:val="00921495"/>
    <w:rsid w:val="00922E0E"/>
    <w:rsid w:val="00923B61"/>
    <w:rsid w:val="00923BCC"/>
    <w:rsid w:val="00925E47"/>
    <w:rsid w:val="00927305"/>
    <w:rsid w:val="009301B1"/>
    <w:rsid w:val="00930571"/>
    <w:rsid w:val="00932034"/>
    <w:rsid w:val="00932F9F"/>
    <w:rsid w:val="0093355D"/>
    <w:rsid w:val="00934021"/>
    <w:rsid w:val="0093442E"/>
    <w:rsid w:val="00934B04"/>
    <w:rsid w:val="00936726"/>
    <w:rsid w:val="00936A4A"/>
    <w:rsid w:val="00936ECB"/>
    <w:rsid w:val="0093720D"/>
    <w:rsid w:val="0094180C"/>
    <w:rsid w:val="00941CBE"/>
    <w:rsid w:val="009428DA"/>
    <w:rsid w:val="00943018"/>
    <w:rsid w:val="0094473E"/>
    <w:rsid w:val="0094480B"/>
    <w:rsid w:val="009448B8"/>
    <w:rsid w:val="0094753B"/>
    <w:rsid w:val="00947D14"/>
    <w:rsid w:val="00947D1A"/>
    <w:rsid w:val="009500A6"/>
    <w:rsid w:val="009548DC"/>
    <w:rsid w:val="00956247"/>
    <w:rsid w:val="009572D4"/>
    <w:rsid w:val="009578C3"/>
    <w:rsid w:val="00960544"/>
    <w:rsid w:val="0096067E"/>
    <w:rsid w:val="00960D9B"/>
    <w:rsid w:val="00961402"/>
    <w:rsid w:val="00961739"/>
    <w:rsid w:val="00962F09"/>
    <w:rsid w:val="00963448"/>
    <w:rsid w:val="00963AA8"/>
    <w:rsid w:val="009646EF"/>
    <w:rsid w:val="0096525B"/>
    <w:rsid w:val="00966F2B"/>
    <w:rsid w:val="00967E91"/>
    <w:rsid w:val="00970924"/>
    <w:rsid w:val="00971143"/>
    <w:rsid w:val="00971407"/>
    <w:rsid w:val="009714C0"/>
    <w:rsid w:val="0097182E"/>
    <w:rsid w:val="00974416"/>
    <w:rsid w:val="00975D9E"/>
    <w:rsid w:val="009762BE"/>
    <w:rsid w:val="009768E5"/>
    <w:rsid w:val="00976DA1"/>
    <w:rsid w:val="00977308"/>
    <w:rsid w:val="009775C0"/>
    <w:rsid w:val="0098114B"/>
    <w:rsid w:val="0098270F"/>
    <w:rsid w:val="00982825"/>
    <w:rsid w:val="00982CAE"/>
    <w:rsid w:val="00985824"/>
    <w:rsid w:val="00985A42"/>
    <w:rsid w:val="00986800"/>
    <w:rsid w:val="00986E5B"/>
    <w:rsid w:val="00991B1B"/>
    <w:rsid w:val="00992225"/>
    <w:rsid w:val="009922AD"/>
    <w:rsid w:val="00992D28"/>
    <w:rsid w:val="00992E8F"/>
    <w:rsid w:val="00993545"/>
    <w:rsid w:val="00995213"/>
    <w:rsid w:val="00996C30"/>
    <w:rsid w:val="0099718D"/>
    <w:rsid w:val="009A0057"/>
    <w:rsid w:val="009A15B0"/>
    <w:rsid w:val="009A187A"/>
    <w:rsid w:val="009A4903"/>
    <w:rsid w:val="009A6BD1"/>
    <w:rsid w:val="009A7958"/>
    <w:rsid w:val="009B06BD"/>
    <w:rsid w:val="009B073F"/>
    <w:rsid w:val="009B12E7"/>
    <w:rsid w:val="009B1C6C"/>
    <w:rsid w:val="009B217E"/>
    <w:rsid w:val="009B222F"/>
    <w:rsid w:val="009B2809"/>
    <w:rsid w:val="009B2C03"/>
    <w:rsid w:val="009B2C15"/>
    <w:rsid w:val="009B4447"/>
    <w:rsid w:val="009B4EDC"/>
    <w:rsid w:val="009B5801"/>
    <w:rsid w:val="009B70F7"/>
    <w:rsid w:val="009B7A31"/>
    <w:rsid w:val="009C1A2B"/>
    <w:rsid w:val="009C21C6"/>
    <w:rsid w:val="009C23A9"/>
    <w:rsid w:val="009C358C"/>
    <w:rsid w:val="009C4A36"/>
    <w:rsid w:val="009C4BD8"/>
    <w:rsid w:val="009C51FC"/>
    <w:rsid w:val="009C6428"/>
    <w:rsid w:val="009C72C1"/>
    <w:rsid w:val="009D103E"/>
    <w:rsid w:val="009D18BB"/>
    <w:rsid w:val="009D2C93"/>
    <w:rsid w:val="009D5001"/>
    <w:rsid w:val="009D50A1"/>
    <w:rsid w:val="009D6294"/>
    <w:rsid w:val="009D6C7C"/>
    <w:rsid w:val="009D6E9E"/>
    <w:rsid w:val="009E163B"/>
    <w:rsid w:val="009E19EA"/>
    <w:rsid w:val="009E2946"/>
    <w:rsid w:val="009E3046"/>
    <w:rsid w:val="009E404A"/>
    <w:rsid w:val="009E434E"/>
    <w:rsid w:val="009E5115"/>
    <w:rsid w:val="009E5D5E"/>
    <w:rsid w:val="009E6059"/>
    <w:rsid w:val="009E6474"/>
    <w:rsid w:val="009E6AA8"/>
    <w:rsid w:val="009E6BEC"/>
    <w:rsid w:val="009E7B7B"/>
    <w:rsid w:val="009F010F"/>
    <w:rsid w:val="009F063B"/>
    <w:rsid w:val="009F06AE"/>
    <w:rsid w:val="009F0C0A"/>
    <w:rsid w:val="009F14E1"/>
    <w:rsid w:val="009F2788"/>
    <w:rsid w:val="009F2B6B"/>
    <w:rsid w:val="009F379B"/>
    <w:rsid w:val="009F388A"/>
    <w:rsid w:val="009F6E23"/>
    <w:rsid w:val="009F6E85"/>
    <w:rsid w:val="009F6F3D"/>
    <w:rsid w:val="009F700A"/>
    <w:rsid w:val="00A019D9"/>
    <w:rsid w:val="00A01E7C"/>
    <w:rsid w:val="00A02058"/>
    <w:rsid w:val="00A0205F"/>
    <w:rsid w:val="00A02189"/>
    <w:rsid w:val="00A021E8"/>
    <w:rsid w:val="00A02813"/>
    <w:rsid w:val="00A04F3B"/>
    <w:rsid w:val="00A05A8A"/>
    <w:rsid w:val="00A06660"/>
    <w:rsid w:val="00A0746D"/>
    <w:rsid w:val="00A07A7B"/>
    <w:rsid w:val="00A07D90"/>
    <w:rsid w:val="00A10798"/>
    <w:rsid w:val="00A10E7A"/>
    <w:rsid w:val="00A11D42"/>
    <w:rsid w:val="00A12882"/>
    <w:rsid w:val="00A13821"/>
    <w:rsid w:val="00A14774"/>
    <w:rsid w:val="00A147D9"/>
    <w:rsid w:val="00A1502C"/>
    <w:rsid w:val="00A1640D"/>
    <w:rsid w:val="00A2102E"/>
    <w:rsid w:val="00A21403"/>
    <w:rsid w:val="00A22590"/>
    <w:rsid w:val="00A241CF"/>
    <w:rsid w:val="00A247FE"/>
    <w:rsid w:val="00A24C05"/>
    <w:rsid w:val="00A256E1"/>
    <w:rsid w:val="00A26609"/>
    <w:rsid w:val="00A266A0"/>
    <w:rsid w:val="00A2779E"/>
    <w:rsid w:val="00A3045B"/>
    <w:rsid w:val="00A304A3"/>
    <w:rsid w:val="00A30BBC"/>
    <w:rsid w:val="00A31076"/>
    <w:rsid w:val="00A31E71"/>
    <w:rsid w:val="00A32D2A"/>
    <w:rsid w:val="00A34B9B"/>
    <w:rsid w:val="00A362FF"/>
    <w:rsid w:val="00A3752F"/>
    <w:rsid w:val="00A40D98"/>
    <w:rsid w:val="00A42168"/>
    <w:rsid w:val="00A4289D"/>
    <w:rsid w:val="00A429D7"/>
    <w:rsid w:val="00A43E7C"/>
    <w:rsid w:val="00A4437D"/>
    <w:rsid w:val="00A443FC"/>
    <w:rsid w:val="00A4581F"/>
    <w:rsid w:val="00A473C9"/>
    <w:rsid w:val="00A50BE3"/>
    <w:rsid w:val="00A5198A"/>
    <w:rsid w:val="00A52D22"/>
    <w:rsid w:val="00A565D6"/>
    <w:rsid w:val="00A575BA"/>
    <w:rsid w:val="00A579A5"/>
    <w:rsid w:val="00A57ADF"/>
    <w:rsid w:val="00A57B6F"/>
    <w:rsid w:val="00A61B95"/>
    <w:rsid w:val="00A63C09"/>
    <w:rsid w:val="00A6449F"/>
    <w:rsid w:val="00A661E9"/>
    <w:rsid w:val="00A662DC"/>
    <w:rsid w:val="00A67176"/>
    <w:rsid w:val="00A67AA4"/>
    <w:rsid w:val="00A67D41"/>
    <w:rsid w:val="00A70601"/>
    <w:rsid w:val="00A708D8"/>
    <w:rsid w:val="00A70A03"/>
    <w:rsid w:val="00A722C6"/>
    <w:rsid w:val="00A72AB5"/>
    <w:rsid w:val="00A73CDE"/>
    <w:rsid w:val="00A74412"/>
    <w:rsid w:val="00A74A64"/>
    <w:rsid w:val="00A74F2D"/>
    <w:rsid w:val="00A757EF"/>
    <w:rsid w:val="00A758E1"/>
    <w:rsid w:val="00A75F2D"/>
    <w:rsid w:val="00A76672"/>
    <w:rsid w:val="00A769EC"/>
    <w:rsid w:val="00A77960"/>
    <w:rsid w:val="00A77E85"/>
    <w:rsid w:val="00A80AD0"/>
    <w:rsid w:val="00A81E42"/>
    <w:rsid w:val="00A81F41"/>
    <w:rsid w:val="00A81FA6"/>
    <w:rsid w:val="00A82F7C"/>
    <w:rsid w:val="00A83D34"/>
    <w:rsid w:val="00A84067"/>
    <w:rsid w:val="00A852B8"/>
    <w:rsid w:val="00A858A6"/>
    <w:rsid w:val="00A85C0A"/>
    <w:rsid w:val="00A8611E"/>
    <w:rsid w:val="00A86D87"/>
    <w:rsid w:val="00A87F35"/>
    <w:rsid w:val="00A90B42"/>
    <w:rsid w:val="00A917B7"/>
    <w:rsid w:val="00A91C9B"/>
    <w:rsid w:val="00A9366A"/>
    <w:rsid w:val="00A942AC"/>
    <w:rsid w:val="00A952AA"/>
    <w:rsid w:val="00A9605D"/>
    <w:rsid w:val="00A9652A"/>
    <w:rsid w:val="00A96C09"/>
    <w:rsid w:val="00A96F5F"/>
    <w:rsid w:val="00A970EC"/>
    <w:rsid w:val="00AA139F"/>
    <w:rsid w:val="00AA4923"/>
    <w:rsid w:val="00AA5023"/>
    <w:rsid w:val="00AA6B2F"/>
    <w:rsid w:val="00AA7D51"/>
    <w:rsid w:val="00AB01A1"/>
    <w:rsid w:val="00AB1593"/>
    <w:rsid w:val="00AB3E17"/>
    <w:rsid w:val="00AB3EB2"/>
    <w:rsid w:val="00AB5853"/>
    <w:rsid w:val="00AB5947"/>
    <w:rsid w:val="00AB65D8"/>
    <w:rsid w:val="00AB6E47"/>
    <w:rsid w:val="00AC0A5E"/>
    <w:rsid w:val="00AC1138"/>
    <w:rsid w:val="00AC2391"/>
    <w:rsid w:val="00AC3182"/>
    <w:rsid w:val="00AC3C60"/>
    <w:rsid w:val="00AC456B"/>
    <w:rsid w:val="00AC5140"/>
    <w:rsid w:val="00AC75AF"/>
    <w:rsid w:val="00AC7646"/>
    <w:rsid w:val="00AD08EE"/>
    <w:rsid w:val="00AD0EFF"/>
    <w:rsid w:val="00AD2CBC"/>
    <w:rsid w:val="00AD2E0E"/>
    <w:rsid w:val="00AD63CD"/>
    <w:rsid w:val="00AD718A"/>
    <w:rsid w:val="00AE11B3"/>
    <w:rsid w:val="00AE11FF"/>
    <w:rsid w:val="00AE219E"/>
    <w:rsid w:val="00AE2399"/>
    <w:rsid w:val="00AE2BDC"/>
    <w:rsid w:val="00AE34C1"/>
    <w:rsid w:val="00AE3AB6"/>
    <w:rsid w:val="00AE531C"/>
    <w:rsid w:val="00AE69E0"/>
    <w:rsid w:val="00AE6E18"/>
    <w:rsid w:val="00AE79A1"/>
    <w:rsid w:val="00AF1754"/>
    <w:rsid w:val="00AF1E21"/>
    <w:rsid w:val="00AF2CF9"/>
    <w:rsid w:val="00AF2F8A"/>
    <w:rsid w:val="00AF539F"/>
    <w:rsid w:val="00AF53ED"/>
    <w:rsid w:val="00AF6612"/>
    <w:rsid w:val="00AF6C0B"/>
    <w:rsid w:val="00AF7FBC"/>
    <w:rsid w:val="00B01112"/>
    <w:rsid w:val="00B01ECE"/>
    <w:rsid w:val="00B0261C"/>
    <w:rsid w:val="00B02EA7"/>
    <w:rsid w:val="00B031B2"/>
    <w:rsid w:val="00B03E03"/>
    <w:rsid w:val="00B042F7"/>
    <w:rsid w:val="00B042F8"/>
    <w:rsid w:val="00B04B46"/>
    <w:rsid w:val="00B05308"/>
    <w:rsid w:val="00B07174"/>
    <w:rsid w:val="00B07DB7"/>
    <w:rsid w:val="00B112A7"/>
    <w:rsid w:val="00B1249F"/>
    <w:rsid w:val="00B125CF"/>
    <w:rsid w:val="00B1273A"/>
    <w:rsid w:val="00B13147"/>
    <w:rsid w:val="00B15737"/>
    <w:rsid w:val="00B15FB0"/>
    <w:rsid w:val="00B161DB"/>
    <w:rsid w:val="00B1777F"/>
    <w:rsid w:val="00B17F31"/>
    <w:rsid w:val="00B17FB0"/>
    <w:rsid w:val="00B21298"/>
    <w:rsid w:val="00B23767"/>
    <w:rsid w:val="00B24B76"/>
    <w:rsid w:val="00B255FF"/>
    <w:rsid w:val="00B25B09"/>
    <w:rsid w:val="00B26988"/>
    <w:rsid w:val="00B30EA3"/>
    <w:rsid w:val="00B31B19"/>
    <w:rsid w:val="00B31BF6"/>
    <w:rsid w:val="00B3437D"/>
    <w:rsid w:val="00B356FD"/>
    <w:rsid w:val="00B376DB"/>
    <w:rsid w:val="00B37882"/>
    <w:rsid w:val="00B41611"/>
    <w:rsid w:val="00B41920"/>
    <w:rsid w:val="00B426E9"/>
    <w:rsid w:val="00B427AE"/>
    <w:rsid w:val="00B430EE"/>
    <w:rsid w:val="00B43A47"/>
    <w:rsid w:val="00B43D81"/>
    <w:rsid w:val="00B44397"/>
    <w:rsid w:val="00B45A40"/>
    <w:rsid w:val="00B469E6"/>
    <w:rsid w:val="00B476E9"/>
    <w:rsid w:val="00B47D1F"/>
    <w:rsid w:val="00B5066D"/>
    <w:rsid w:val="00B512EE"/>
    <w:rsid w:val="00B51727"/>
    <w:rsid w:val="00B5308F"/>
    <w:rsid w:val="00B56897"/>
    <w:rsid w:val="00B57461"/>
    <w:rsid w:val="00B60A01"/>
    <w:rsid w:val="00B6126A"/>
    <w:rsid w:val="00B6137C"/>
    <w:rsid w:val="00B61FA4"/>
    <w:rsid w:val="00B622B7"/>
    <w:rsid w:val="00B629BB"/>
    <w:rsid w:val="00B62C14"/>
    <w:rsid w:val="00B6524D"/>
    <w:rsid w:val="00B65FF8"/>
    <w:rsid w:val="00B66413"/>
    <w:rsid w:val="00B66ED8"/>
    <w:rsid w:val="00B67B14"/>
    <w:rsid w:val="00B70F9E"/>
    <w:rsid w:val="00B70FD9"/>
    <w:rsid w:val="00B71A25"/>
    <w:rsid w:val="00B72A1F"/>
    <w:rsid w:val="00B73377"/>
    <w:rsid w:val="00B73C3B"/>
    <w:rsid w:val="00B7454E"/>
    <w:rsid w:val="00B74938"/>
    <w:rsid w:val="00B74959"/>
    <w:rsid w:val="00B750C2"/>
    <w:rsid w:val="00B75738"/>
    <w:rsid w:val="00B75AC4"/>
    <w:rsid w:val="00B7684E"/>
    <w:rsid w:val="00B76976"/>
    <w:rsid w:val="00B83B82"/>
    <w:rsid w:val="00B83D45"/>
    <w:rsid w:val="00B83E37"/>
    <w:rsid w:val="00B84043"/>
    <w:rsid w:val="00B8424A"/>
    <w:rsid w:val="00B85C6D"/>
    <w:rsid w:val="00B86084"/>
    <w:rsid w:val="00B861A5"/>
    <w:rsid w:val="00B86878"/>
    <w:rsid w:val="00B8795F"/>
    <w:rsid w:val="00B90255"/>
    <w:rsid w:val="00B9214F"/>
    <w:rsid w:val="00B9380C"/>
    <w:rsid w:val="00B95456"/>
    <w:rsid w:val="00B96D1B"/>
    <w:rsid w:val="00B97BEA"/>
    <w:rsid w:val="00B97F97"/>
    <w:rsid w:val="00BA07EB"/>
    <w:rsid w:val="00BA13F9"/>
    <w:rsid w:val="00BA2986"/>
    <w:rsid w:val="00BA34DF"/>
    <w:rsid w:val="00BA37DC"/>
    <w:rsid w:val="00BA5229"/>
    <w:rsid w:val="00BA6F8F"/>
    <w:rsid w:val="00BA710E"/>
    <w:rsid w:val="00BB038E"/>
    <w:rsid w:val="00BB1651"/>
    <w:rsid w:val="00BB2025"/>
    <w:rsid w:val="00BB351C"/>
    <w:rsid w:val="00BB5D65"/>
    <w:rsid w:val="00BB6032"/>
    <w:rsid w:val="00BB67BC"/>
    <w:rsid w:val="00BB6DB5"/>
    <w:rsid w:val="00BC27DE"/>
    <w:rsid w:val="00BC325A"/>
    <w:rsid w:val="00BC3CEB"/>
    <w:rsid w:val="00BC5125"/>
    <w:rsid w:val="00BC5372"/>
    <w:rsid w:val="00BC683D"/>
    <w:rsid w:val="00BD096B"/>
    <w:rsid w:val="00BD0A49"/>
    <w:rsid w:val="00BD0C73"/>
    <w:rsid w:val="00BD1498"/>
    <w:rsid w:val="00BD149E"/>
    <w:rsid w:val="00BD2C11"/>
    <w:rsid w:val="00BD5BD8"/>
    <w:rsid w:val="00BD5E7D"/>
    <w:rsid w:val="00BD6839"/>
    <w:rsid w:val="00BD6C7E"/>
    <w:rsid w:val="00BD71FD"/>
    <w:rsid w:val="00BD7998"/>
    <w:rsid w:val="00BE1D79"/>
    <w:rsid w:val="00BE2BCE"/>
    <w:rsid w:val="00BE429F"/>
    <w:rsid w:val="00BE48E2"/>
    <w:rsid w:val="00BE4B99"/>
    <w:rsid w:val="00BE6D20"/>
    <w:rsid w:val="00BE6DD2"/>
    <w:rsid w:val="00BF32F4"/>
    <w:rsid w:val="00BF3929"/>
    <w:rsid w:val="00BF41D6"/>
    <w:rsid w:val="00BF5210"/>
    <w:rsid w:val="00BF59EC"/>
    <w:rsid w:val="00BF61F9"/>
    <w:rsid w:val="00BF6C9D"/>
    <w:rsid w:val="00BF7547"/>
    <w:rsid w:val="00C00C8A"/>
    <w:rsid w:val="00C00D53"/>
    <w:rsid w:val="00C00D75"/>
    <w:rsid w:val="00C02631"/>
    <w:rsid w:val="00C02839"/>
    <w:rsid w:val="00C030D0"/>
    <w:rsid w:val="00C043BF"/>
    <w:rsid w:val="00C04641"/>
    <w:rsid w:val="00C04A72"/>
    <w:rsid w:val="00C0576B"/>
    <w:rsid w:val="00C05B18"/>
    <w:rsid w:val="00C05B99"/>
    <w:rsid w:val="00C06505"/>
    <w:rsid w:val="00C07019"/>
    <w:rsid w:val="00C079B0"/>
    <w:rsid w:val="00C10024"/>
    <w:rsid w:val="00C102DB"/>
    <w:rsid w:val="00C11263"/>
    <w:rsid w:val="00C11BF2"/>
    <w:rsid w:val="00C11E1A"/>
    <w:rsid w:val="00C11FDA"/>
    <w:rsid w:val="00C1324C"/>
    <w:rsid w:val="00C1373B"/>
    <w:rsid w:val="00C14DB3"/>
    <w:rsid w:val="00C21CC8"/>
    <w:rsid w:val="00C22AA2"/>
    <w:rsid w:val="00C23621"/>
    <w:rsid w:val="00C24702"/>
    <w:rsid w:val="00C2534F"/>
    <w:rsid w:val="00C27297"/>
    <w:rsid w:val="00C275CD"/>
    <w:rsid w:val="00C310C1"/>
    <w:rsid w:val="00C3433E"/>
    <w:rsid w:val="00C3487F"/>
    <w:rsid w:val="00C363C6"/>
    <w:rsid w:val="00C36EB0"/>
    <w:rsid w:val="00C37EAE"/>
    <w:rsid w:val="00C409FE"/>
    <w:rsid w:val="00C40BC6"/>
    <w:rsid w:val="00C410FE"/>
    <w:rsid w:val="00C42027"/>
    <w:rsid w:val="00C427B5"/>
    <w:rsid w:val="00C434E1"/>
    <w:rsid w:val="00C43B34"/>
    <w:rsid w:val="00C45149"/>
    <w:rsid w:val="00C46101"/>
    <w:rsid w:val="00C46E05"/>
    <w:rsid w:val="00C4710D"/>
    <w:rsid w:val="00C47D82"/>
    <w:rsid w:val="00C5050A"/>
    <w:rsid w:val="00C51221"/>
    <w:rsid w:val="00C51537"/>
    <w:rsid w:val="00C51B7F"/>
    <w:rsid w:val="00C53107"/>
    <w:rsid w:val="00C53631"/>
    <w:rsid w:val="00C54A74"/>
    <w:rsid w:val="00C5616A"/>
    <w:rsid w:val="00C561EF"/>
    <w:rsid w:val="00C56586"/>
    <w:rsid w:val="00C57EFE"/>
    <w:rsid w:val="00C60284"/>
    <w:rsid w:val="00C6033F"/>
    <w:rsid w:val="00C60F98"/>
    <w:rsid w:val="00C610C0"/>
    <w:rsid w:val="00C61F0B"/>
    <w:rsid w:val="00C63525"/>
    <w:rsid w:val="00C648BB"/>
    <w:rsid w:val="00C64B42"/>
    <w:rsid w:val="00C659D5"/>
    <w:rsid w:val="00C65DA4"/>
    <w:rsid w:val="00C664CC"/>
    <w:rsid w:val="00C664DB"/>
    <w:rsid w:val="00C67348"/>
    <w:rsid w:val="00C67935"/>
    <w:rsid w:val="00C70769"/>
    <w:rsid w:val="00C70930"/>
    <w:rsid w:val="00C70DB3"/>
    <w:rsid w:val="00C70EFE"/>
    <w:rsid w:val="00C727BB"/>
    <w:rsid w:val="00C732BB"/>
    <w:rsid w:val="00C74B24"/>
    <w:rsid w:val="00C76CA7"/>
    <w:rsid w:val="00C76E74"/>
    <w:rsid w:val="00C77143"/>
    <w:rsid w:val="00C77377"/>
    <w:rsid w:val="00C81519"/>
    <w:rsid w:val="00C81E4E"/>
    <w:rsid w:val="00C831A6"/>
    <w:rsid w:val="00C83A70"/>
    <w:rsid w:val="00C8456B"/>
    <w:rsid w:val="00C85608"/>
    <w:rsid w:val="00C85E95"/>
    <w:rsid w:val="00C86C6F"/>
    <w:rsid w:val="00C87622"/>
    <w:rsid w:val="00C87973"/>
    <w:rsid w:val="00C87CBA"/>
    <w:rsid w:val="00C9120F"/>
    <w:rsid w:val="00C91317"/>
    <w:rsid w:val="00C92E8A"/>
    <w:rsid w:val="00C93742"/>
    <w:rsid w:val="00C942E4"/>
    <w:rsid w:val="00C97A96"/>
    <w:rsid w:val="00C97BE4"/>
    <w:rsid w:val="00C97C8E"/>
    <w:rsid w:val="00CA0C85"/>
    <w:rsid w:val="00CA1092"/>
    <w:rsid w:val="00CA13F4"/>
    <w:rsid w:val="00CA6D87"/>
    <w:rsid w:val="00CA7AC9"/>
    <w:rsid w:val="00CB0B60"/>
    <w:rsid w:val="00CB0C79"/>
    <w:rsid w:val="00CB34F0"/>
    <w:rsid w:val="00CB384B"/>
    <w:rsid w:val="00CB4443"/>
    <w:rsid w:val="00CB47D5"/>
    <w:rsid w:val="00CB4EA2"/>
    <w:rsid w:val="00CB628F"/>
    <w:rsid w:val="00CB7A67"/>
    <w:rsid w:val="00CB7A76"/>
    <w:rsid w:val="00CB7C71"/>
    <w:rsid w:val="00CB7FE5"/>
    <w:rsid w:val="00CC06EA"/>
    <w:rsid w:val="00CC1CCA"/>
    <w:rsid w:val="00CC2115"/>
    <w:rsid w:val="00CC266D"/>
    <w:rsid w:val="00CC294B"/>
    <w:rsid w:val="00CC2990"/>
    <w:rsid w:val="00CC4122"/>
    <w:rsid w:val="00CC4831"/>
    <w:rsid w:val="00CC5B45"/>
    <w:rsid w:val="00CC6C4D"/>
    <w:rsid w:val="00CC72CB"/>
    <w:rsid w:val="00CD233F"/>
    <w:rsid w:val="00CD2742"/>
    <w:rsid w:val="00CD31A7"/>
    <w:rsid w:val="00CD43D7"/>
    <w:rsid w:val="00CD5246"/>
    <w:rsid w:val="00CD5F37"/>
    <w:rsid w:val="00CD613A"/>
    <w:rsid w:val="00CD7E0B"/>
    <w:rsid w:val="00CE1A65"/>
    <w:rsid w:val="00CE22E0"/>
    <w:rsid w:val="00CE22EE"/>
    <w:rsid w:val="00CE2DD2"/>
    <w:rsid w:val="00CE36D0"/>
    <w:rsid w:val="00CE3EF5"/>
    <w:rsid w:val="00CE4C5C"/>
    <w:rsid w:val="00CE5408"/>
    <w:rsid w:val="00CE61D5"/>
    <w:rsid w:val="00CE6E88"/>
    <w:rsid w:val="00CE7B3D"/>
    <w:rsid w:val="00CF0255"/>
    <w:rsid w:val="00CF02C1"/>
    <w:rsid w:val="00CF0492"/>
    <w:rsid w:val="00CF28DF"/>
    <w:rsid w:val="00CF2912"/>
    <w:rsid w:val="00CF3862"/>
    <w:rsid w:val="00CF4401"/>
    <w:rsid w:val="00CF45AB"/>
    <w:rsid w:val="00CF53BB"/>
    <w:rsid w:val="00CF6229"/>
    <w:rsid w:val="00CF6482"/>
    <w:rsid w:val="00CF6947"/>
    <w:rsid w:val="00CF6A76"/>
    <w:rsid w:val="00CF6BB6"/>
    <w:rsid w:val="00CF6F54"/>
    <w:rsid w:val="00D00692"/>
    <w:rsid w:val="00D00AEF"/>
    <w:rsid w:val="00D016A0"/>
    <w:rsid w:val="00D021C0"/>
    <w:rsid w:val="00D023C7"/>
    <w:rsid w:val="00D04B30"/>
    <w:rsid w:val="00D061CE"/>
    <w:rsid w:val="00D10BCB"/>
    <w:rsid w:val="00D11A0D"/>
    <w:rsid w:val="00D12277"/>
    <w:rsid w:val="00D1247A"/>
    <w:rsid w:val="00D13B0A"/>
    <w:rsid w:val="00D1516A"/>
    <w:rsid w:val="00D16D52"/>
    <w:rsid w:val="00D20DD7"/>
    <w:rsid w:val="00D21274"/>
    <w:rsid w:val="00D2265A"/>
    <w:rsid w:val="00D2399D"/>
    <w:rsid w:val="00D23A2B"/>
    <w:rsid w:val="00D23A9B"/>
    <w:rsid w:val="00D23C3A"/>
    <w:rsid w:val="00D2411F"/>
    <w:rsid w:val="00D24909"/>
    <w:rsid w:val="00D249C8"/>
    <w:rsid w:val="00D25AD5"/>
    <w:rsid w:val="00D262C4"/>
    <w:rsid w:val="00D26BC4"/>
    <w:rsid w:val="00D27660"/>
    <w:rsid w:val="00D305C9"/>
    <w:rsid w:val="00D32F84"/>
    <w:rsid w:val="00D33665"/>
    <w:rsid w:val="00D36AD6"/>
    <w:rsid w:val="00D3774E"/>
    <w:rsid w:val="00D37F7E"/>
    <w:rsid w:val="00D405F8"/>
    <w:rsid w:val="00D42645"/>
    <w:rsid w:val="00D429B4"/>
    <w:rsid w:val="00D43F82"/>
    <w:rsid w:val="00D4599A"/>
    <w:rsid w:val="00D46E1A"/>
    <w:rsid w:val="00D476AD"/>
    <w:rsid w:val="00D4793C"/>
    <w:rsid w:val="00D504B1"/>
    <w:rsid w:val="00D51A83"/>
    <w:rsid w:val="00D51C3D"/>
    <w:rsid w:val="00D52446"/>
    <w:rsid w:val="00D528DC"/>
    <w:rsid w:val="00D55326"/>
    <w:rsid w:val="00D5583D"/>
    <w:rsid w:val="00D55DE6"/>
    <w:rsid w:val="00D567D2"/>
    <w:rsid w:val="00D56AFB"/>
    <w:rsid w:val="00D57BB1"/>
    <w:rsid w:val="00D60AC8"/>
    <w:rsid w:val="00D60FE7"/>
    <w:rsid w:val="00D61D92"/>
    <w:rsid w:val="00D632F6"/>
    <w:rsid w:val="00D646EA"/>
    <w:rsid w:val="00D65C05"/>
    <w:rsid w:val="00D6652D"/>
    <w:rsid w:val="00D6708D"/>
    <w:rsid w:val="00D6743A"/>
    <w:rsid w:val="00D67D6B"/>
    <w:rsid w:val="00D67F6E"/>
    <w:rsid w:val="00D700AB"/>
    <w:rsid w:val="00D703EF"/>
    <w:rsid w:val="00D7372B"/>
    <w:rsid w:val="00D74539"/>
    <w:rsid w:val="00D74B38"/>
    <w:rsid w:val="00D756B8"/>
    <w:rsid w:val="00D759A0"/>
    <w:rsid w:val="00D80382"/>
    <w:rsid w:val="00D80CF7"/>
    <w:rsid w:val="00D81987"/>
    <w:rsid w:val="00D8209B"/>
    <w:rsid w:val="00D83542"/>
    <w:rsid w:val="00D84160"/>
    <w:rsid w:val="00D843E3"/>
    <w:rsid w:val="00D844B0"/>
    <w:rsid w:val="00D863F6"/>
    <w:rsid w:val="00D86B1D"/>
    <w:rsid w:val="00D86B55"/>
    <w:rsid w:val="00D86CB0"/>
    <w:rsid w:val="00D90206"/>
    <w:rsid w:val="00D90340"/>
    <w:rsid w:val="00D95B56"/>
    <w:rsid w:val="00D961E2"/>
    <w:rsid w:val="00D967E1"/>
    <w:rsid w:val="00DA0BFB"/>
    <w:rsid w:val="00DA2171"/>
    <w:rsid w:val="00DA315C"/>
    <w:rsid w:val="00DA33A9"/>
    <w:rsid w:val="00DA38A7"/>
    <w:rsid w:val="00DA5E72"/>
    <w:rsid w:val="00DB1647"/>
    <w:rsid w:val="00DB1A81"/>
    <w:rsid w:val="00DB20A0"/>
    <w:rsid w:val="00DB20BF"/>
    <w:rsid w:val="00DB2EE5"/>
    <w:rsid w:val="00DB3ECE"/>
    <w:rsid w:val="00DB5F65"/>
    <w:rsid w:val="00DB615A"/>
    <w:rsid w:val="00DB65F4"/>
    <w:rsid w:val="00DB750E"/>
    <w:rsid w:val="00DB782D"/>
    <w:rsid w:val="00DC17DF"/>
    <w:rsid w:val="00DC1CA2"/>
    <w:rsid w:val="00DC30D1"/>
    <w:rsid w:val="00DC3669"/>
    <w:rsid w:val="00DC5165"/>
    <w:rsid w:val="00DC5AC3"/>
    <w:rsid w:val="00DC6A62"/>
    <w:rsid w:val="00DD0772"/>
    <w:rsid w:val="00DD3259"/>
    <w:rsid w:val="00DD37C9"/>
    <w:rsid w:val="00DD4261"/>
    <w:rsid w:val="00DD5E90"/>
    <w:rsid w:val="00DE0778"/>
    <w:rsid w:val="00DE1768"/>
    <w:rsid w:val="00DE19E2"/>
    <w:rsid w:val="00DE427C"/>
    <w:rsid w:val="00DE440C"/>
    <w:rsid w:val="00DE4C56"/>
    <w:rsid w:val="00DE501A"/>
    <w:rsid w:val="00DE6355"/>
    <w:rsid w:val="00DF0423"/>
    <w:rsid w:val="00DF0CB1"/>
    <w:rsid w:val="00DF0E91"/>
    <w:rsid w:val="00DF12B0"/>
    <w:rsid w:val="00DF1F31"/>
    <w:rsid w:val="00DF2557"/>
    <w:rsid w:val="00DF33D6"/>
    <w:rsid w:val="00DF3F08"/>
    <w:rsid w:val="00DF4379"/>
    <w:rsid w:val="00E02B8B"/>
    <w:rsid w:val="00E06DCA"/>
    <w:rsid w:val="00E07936"/>
    <w:rsid w:val="00E143EC"/>
    <w:rsid w:val="00E14FFB"/>
    <w:rsid w:val="00E1613B"/>
    <w:rsid w:val="00E164D0"/>
    <w:rsid w:val="00E17A62"/>
    <w:rsid w:val="00E20540"/>
    <w:rsid w:val="00E2139B"/>
    <w:rsid w:val="00E247CE"/>
    <w:rsid w:val="00E247F4"/>
    <w:rsid w:val="00E24D29"/>
    <w:rsid w:val="00E250A0"/>
    <w:rsid w:val="00E27F9E"/>
    <w:rsid w:val="00E30478"/>
    <w:rsid w:val="00E30D6B"/>
    <w:rsid w:val="00E32355"/>
    <w:rsid w:val="00E32933"/>
    <w:rsid w:val="00E33F8E"/>
    <w:rsid w:val="00E36163"/>
    <w:rsid w:val="00E36594"/>
    <w:rsid w:val="00E3674D"/>
    <w:rsid w:val="00E373BB"/>
    <w:rsid w:val="00E37F4D"/>
    <w:rsid w:val="00E40104"/>
    <w:rsid w:val="00E42A86"/>
    <w:rsid w:val="00E443AE"/>
    <w:rsid w:val="00E47361"/>
    <w:rsid w:val="00E474F6"/>
    <w:rsid w:val="00E50A81"/>
    <w:rsid w:val="00E50ECB"/>
    <w:rsid w:val="00E520E7"/>
    <w:rsid w:val="00E54F3F"/>
    <w:rsid w:val="00E5559E"/>
    <w:rsid w:val="00E566E6"/>
    <w:rsid w:val="00E56A4E"/>
    <w:rsid w:val="00E6004C"/>
    <w:rsid w:val="00E62EAF"/>
    <w:rsid w:val="00E63354"/>
    <w:rsid w:val="00E63691"/>
    <w:rsid w:val="00E637EE"/>
    <w:rsid w:val="00E6469D"/>
    <w:rsid w:val="00E64CA5"/>
    <w:rsid w:val="00E65732"/>
    <w:rsid w:val="00E67E17"/>
    <w:rsid w:val="00E70618"/>
    <w:rsid w:val="00E71E3A"/>
    <w:rsid w:val="00E72D25"/>
    <w:rsid w:val="00E74417"/>
    <w:rsid w:val="00E75626"/>
    <w:rsid w:val="00E76A29"/>
    <w:rsid w:val="00E77206"/>
    <w:rsid w:val="00E806F7"/>
    <w:rsid w:val="00E8087E"/>
    <w:rsid w:val="00E80C38"/>
    <w:rsid w:val="00E81030"/>
    <w:rsid w:val="00E8252B"/>
    <w:rsid w:val="00E827D5"/>
    <w:rsid w:val="00E833D4"/>
    <w:rsid w:val="00E839AA"/>
    <w:rsid w:val="00E84354"/>
    <w:rsid w:val="00E84527"/>
    <w:rsid w:val="00E84D05"/>
    <w:rsid w:val="00E85E74"/>
    <w:rsid w:val="00E876C7"/>
    <w:rsid w:val="00E90BD8"/>
    <w:rsid w:val="00E919B3"/>
    <w:rsid w:val="00E92AA0"/>
    <w:rsid w:val="00E95252"/>
    <w:rsid w:val="00E95922"/>
    <w:rsid w:val="00E97646"/>
    <w:rsid w:val="00E97F5F"/>
    <w:rsid w:val="00EA0C43"/>
    <w:rsid w:val="00EA3439"/>
    <w:rsid w:val="00EA469D"/>
    <w:rsid w:val="00EA568B"/>
    <w:rsid w:val="00EA6F7F"/>
    <w:rsid w:val="00EB000F"/>
    <w:rsid w:val="00EB00BB"/>
    <w:rsid w:val="00EB34BC"/>
    <w:rsid w:val="00EB43D9"/>
    <w:rsid w:val="00EB4FF3"/>
    <w:rsid w:val="00EB5278"/>
    <w:rsid w:val="00EB6656"/>
    <w:rsid w:val="00EB6A3E"/>
    <w:rsid w:val="00EB7352"/>
    <w:rsid w:val="00EB7392"/>
    <w:rsid w:val="00EC3331"/>
    <w:rsid w:val="00EC43E4"/>
    <w:rsid w:val="00EC5C61"/>
    <w:rsid w:val="00EC5DB6"/>
    <w:rsid w:val="00EC7819"/>
    <w:rsid w:val="00ED0B53"/>
    <w:rsid w:val="00ED0EDD"/>
    <w:rsid w:val="00ED2355"/>
    <w:rsid w:val="00ED26BB"/>
    <w:rsid w:val="00ED2D47"/>
    <w:rsid w:val="00ED4612"/>
    <w:rsid w:val="00ED48CC"/>
    <w:rsid w:val="00ED4A4C"/>
    <w:rsid w:val="00ED7124"/>
    <w:rsid w:val="00ED7655"/>
    <w:rsid w:val="00ED7D37"/>
    <w:rsid w:val="00EE0E9C"/>
    <w:rsid w:val="00EE1BEF"/>
    <w:rsid w:val="00EE22F0"/>
    <w:rsid w:val="00EE2D7D"/>
    <w:rsid w:val="00EE3876"/>
    <w:rsid w:val="00EE3879"/>
    <w:rsid w:val="00EE4316"/>
    <w:rsid w:val="00EE50C4"/>
    <w:rsid w:val="00EE528C"/>
    <w:rsid w:val="00EE534D"/>
    <w:rsid w:val="00EE7601"/>
    <w:rsid w:val="00EE7699"/>
    <w:rsid w:val="00EF0D7B"/>
    <w:rsid w:val="00EF19EC"/>
    <w:rsid w:val="00EF2285"/>
    <w:rsid w:val="00EF238D"/>
    <w:rsid w:val="00EF31F0"/>
    <w:rsid w:val="00EF3884"/>
    <w:rsid w:val="00EF482D"/>
    <w:rsid w:val="00EF4E57"/>
    <w:rsid w:val="00EF517E"/>
    <w:rsid w:val="00EF59E8"/>
    <w:rsid w:val="00EF5FE8"/>
    <w:rsid w:val="00EF65CD"/>
    <w:rsid w:val="00EF7707"/>
    <w:rsid w:val="00F0042A"/>
    <w:rsid w:val="00F01593"/>
    <w:rsid w:val="00F01652"/>
    <w:rsid w:val="00F03A72"/>
    <w:rsid w:val="00F03B2A"/>
    <w:rsid w:val="00F04FC9"/>
    <w:rsid w:val="00F0578A"/>
    <w:rsid w:val="00F112F5"/>
    <w:rsid w:val="00F13255"/>
    <w:rsid w:val="00F13529"/>
    <w:rsid w:val="00F1673C"/>
    <w:rsid w:val="00F16D47"/>
    <w:rsid w:val="00F20281"/>
    <w:rsid w:val="00F20700"/>
    <w:rsid w:val="00F2086F"/>
    <w:rsid w:val="00F2335D"/>
    <w:rsid w:val="00F255BA"/>
    <w:rsid w:val="00F25DDA"/>
    <w:rsid w:val="00F25FFC"/>
    <w:rsid w:val="00F26DBA"/>
    <w:rsid w:val="00F26FFA"/>
    <w:rsid w:val="00F3110F"/>
    <w:rsid w:val="00F311E5"/>
    <w:rsid w:val="00F3347F"/>
    <w:rsid w:val="00F33C70"/>
    <w:rsid w:val="00F35137"/>
    <w:rsid w:val="00F353B1"/>
    <w:rsid w:val="00F35B6D"/>
    <w:rsid w:val="00F36023"/>
    <w:rsid w:val="00F37B17"/>
    <w:rsid w:val="00F40236"/>
    <w:rsid w:val="00F40B19"/>
    <w:rsid w:val="00F40E4D"/>
    <w:rsid w:val="00F40FAC"/>
    <w:rsid w:val="00F41C0C"/>
    <w:rsid w:val="00F42100"/>
    <w:rsid w:val="00F42A9D"/>
    <w:rsid w:val="00F4367B"/>
    <w:rsid w:val="00F43FF8"/>
    <w:rsid w:val="00F442A1"/>
    <w:rsid w:val="00F44C2B"/>
    <w:rsid w:val="00F44C5C"/>
    <w:rsid w:val="00F46707"/>
    <w:rsid w:val="00F47A43"/>
    <w:rsid w:val="00F505CB"/>
    <w:rsid w:val="00F50BA0"/>
    <w:rsid w:val="00F522AD"/>
    <w:rsid w:val="00F52A0A"/>
    <w:rsid w:val="00F5344A"/>
    <w:rsid w:val="00F5362D"/>
    <w:rsid w:val="00F54960"/>
    <w:rsid w:val="00F54B32"/>
    <w:rsid w:val="00F62D7E"/>
    <w:rsid w:val="00F6487E"/>
    <w:rsid w:val="00F648F8"/>
    <w:rsid w:val="00F64F82"/>
    <w:rsid w:val="00F650DC"/>
    <w:rsid w:val="00F66D1D"/>
    <w:rsid w:val="00F66E18"/>
    <w:rsid w:val="00F67958"/>
    <w:rsid w:val="00F71047"/>
    <w:rsid w:val="00F722AD"/>
    <w:rsid w:val="00F73754"/>
    <w:rsid w:val="00F737D7"/>
    <w:rsid w:val="00F73F50"/>
    <w:rsid w:val="00F74CFC"/>
    <w:rsid w:val="00F80425"/>
    <w:rsid w:val="00F80C8B"/>
    <w:rsid w:val="00F81488"/>
    <w:rsid w:val="00F818DE"/>
    <w:rsid w:val="00F81AE4"/>
    <w:rsid w:val="00F81C86"/>
    <w:rsid w:val="00F8210E"/>
    <w:rsid w:val="00F824B2"/>
    <w:rsid w:val="00F82597"/>
    <w:rsid w:val="00F82755"/>
    <w:rsid w:val="00F83125"/>
    <w:rsid w:val="00F83142"/>
    <w:rsid w:val="00F83CCC"/>
    <w:rsid w:val="00F84512"/>
    <w:rsid w:val="00F8509D"/>
    <w:rsid w:val="00F85105"/>
    <w:rsid w:val="00F8638F"/>
    <w:rsid w:val="00F8736F"/>
    <w:rsid w:val="00F91910"/>
    <w:rsid w:val="00F91BC4"/>
    <w:rsid w:val="00F92E0F"/>
    <w:rsid w:val="00F9305C"/>
    <w:rsid w:val="00F931EE"/>
    <w:rsid w:val="00F937FB"/>
    <w:rsid w:val="00F93942"/>
    <w:rsid w:val="00F94116"/>
    <w:rsid w:val="00F9465B"/>
    <w:rsid w:val="00FA24D8"/>
    <w:rsid w:val="00FA3A57"/>
    <w:rsid w:val="00FA6C4D"/>
    <w:rsid w:val="00FB0DBC"/>
    <w:rsid w:val="00FB2B77"/>
    <w:rsid w:val="00FB2FE4"/>
    <w:rsid w:val="00FB4087"/>
    <w:rsid w:val="00FB5512"/>
    <w:rsid w:val="00FB67E1"/>
    <w:rsid w:val="00FB771A"/>
    <w:rsid w:val="00FC031A"/>
    <w:rsid w:val="00FC0B93"/>
    <w:rsid w:val="00FC12EE"/>
    <w:rsid w:val="00FC1531"/>
    <w:rsid w:val="00FC176A"/>
    <w:rsid w:val="00FC2779"/>
    <w:rsid w:val="00FC43E4"/>
    <w:rsid w:val="00FC69F7"/>
    <w:rsid w:val="00FC7C4F"/>
    <w:rsid w:val="00FC7D37"/>
    <w:rsid w:val="00FD05BD"/>
    <w:rsid w:val="00FD11DF"/>
    <w:rsid w:val="00FD1362"/>
    <w:rsid w:val="00FD1F87"/>
    <w:rsid w:val="00FD20AC"/>
    <w:rsid w:val="00FD3D19"/>
    <w:rsid w:val="00FD413E"/>
    <w:rsid w:val="00FD4DCF"/>
    <w:rsid w:val="00FD7369"/>
    <w:rsid w:val="00FE0180"/>
    <w:rsid w:val="00FE2C17"/>
    <w:rsid w:val="00FE47CF"/>
    <w:rsid w:val="00FE691D"/>
    <w:rsid w:val="00FE6BBD"/>
    <w:rsid w:val="00FF1620"/>
    <w:rsid w:val="00FF1FC4"/>
    <w:rsid w:val="00FF2C0D"/>
    <w:rsid w:val="00FF580B"/>
    <w:rsid w:val="00FF6119"/>
    <w:rsid w:val="00FF6481"/>
    <w:rsid w:val="00FF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A2651A"/>
  <w14:defaultImageDpi w14:val="300"/>
  <w15:docId w15:val="{0BBA04FC-6D16-2843-88F7-60E47F83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D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CCA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0C38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0C38"/>
    <w:rPr>
      <w:rFonts w:ascii="Cambria" w:hAnsi="Cambria" w:cstheme="minorBidi"/>
    </w:rPr>
  </w:style>
  <w:style w:type="character" w:styleId="Hyperlink">
    <w:name w:val="Hyperlink"/>
    <w:basedOn w:val="DefaultParagraphFont"/>
    <w:uiPriority w:val="99"/>
    <w:unhideWhenUsed/>
    <w:rsid w:val="003E50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D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3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2656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62656"/>
  </w:style>
  <w:style w:type="paragraph" w:styleId="Footer">
    <w:name w:val="footer"/>
    <w:basedOn w:val="Normal"/>
    <w:link w:val="FooterChar"/>
    <w:uiPriority w:val="99"/>
    <w:unhideWhenUsed/>
    <w:rsid w:val="00162656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62656"/>
  </w:style>
  <w:style w:type="character" w:styleId="PageNumber">
    <w:name w:val="page number"/>
    <w:basedOn w:val="DefaultParagraphFont"/>
    <w:uiPriority w:val="99"/>
    <w:semiHidden/>
    <w:unhideWhenUsed/>
    <w:rsid w:val="00162656"/>
  </w:style>
  <w:style w:type="character" w:styleId="CommentReference">
    <w:name w:val="annotation reference"/>
    <w:basedOn w:val="DefaultParagraphFont"/>
    <w:uiPriority w:val="99"/>
    <w:semiHidden/>
    <w:unhideWhenUsed/>
    <w:rsid w:val="008B7A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AC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A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C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B2EE5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553978"/>
    <w:pPr>
      <w:spacing w:before="100" w:beforeAutospacing="1" w:after="100" w:afterAutospacing="1"/>
    </w:pPr>
    <w:rPr>
      <w:rFonts w:cstheme="minorBidi"/>
      <w:sz w:val="20"/>
      <w:szCs w:val="20"/>
    </w:rPr>
  </w:style>
  <w:style w:type="paragraph" w:customStyle="1" w:styleId="font6">
    <w:name w:val="font6"/>
    <w:basedOn w:val="Normal"/>
    <w:rsid w:val="00553978"/>
    <w:pPr>
      <w:spacing w:before="100" w:beforeAutospacing="1" w:after="100" w:afterAutospacing="1"/>
    </w:pPr>
    <w:rPr>
      <w:rFonts w:cstheme="minorBidi"/>
      <w:sz w:val="20"/>
      <w:szCs w:val="20"/>
    </w:rPr>
  </w:style>
  <w:style w:type="paragraph" w:customStyle="1" w:styleId="xl63">
    <w:name w:val="xl63"/>
    <w:basedOn w:val="Normal"/>
    <w:rsid w:val="00553978"/>
    <w:pPr>
      <w:spacing w:before="100" w:beforeAutospacing="1" w:after="100" w:afterAutospacing="1"/>
    </w:pPr>
    <w:rPr>
      <w:rFonts w:cstheme="minorBidi"/>
      <w:sz w:val="20"/>
      <w:szCs w:val="20"/>
    </w:rPr>
  </w:style>
  <w:style w:type="paragraph" w:customStyle="1" w:styleId="xl64">
    <w:name w:val="xl64"/>
    <w:basedOn w:val="Normal"/>
    <w:rsid w:val="005539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theme="minorBidi"/>
      <w:sz w:val="20"/>
      <w:szCs w:val="20"/>
    </w:rPr>
  </w:style>
  <w:style w:type="paragraph" w:customStyle="1" w:styleId="xl65">
    <w:name w:val="xl65"/>
    <w:basedOn w:val="Normal"/>
    <w:rsid w:val="00553978"/>
    <w:pPr>
      <w:spacing w:before="100" w:beforeAutospacing="1" w:after="100" w:afterAutospacing="1"/>
      <w:textAlignment w:val="center"/>
    </w:pPr>
    <w:rPr>
      <w:rFonts w:cstheme="minorBidi"/>
      <w:sz w:val="20"/>
      <w:szCs w:val="20"/>
    </w:rPr>
  </w:style>
  <w:style w:type="paragraph" w:customStyle="1" w:styleId="xl66">
    <w:name w:val="xl66"/>
    <w:basedOn w:val="Normal"/>
    <w:rsid w:val="005539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theme="minorBidi"/>
      <w:b/>
      <w:bCs/>
      <w:sz w:val="20"/>
      <w:szCs w:val="20"/>
    </w:rPr>
  </w:style>
  <w:style w:type="paragraph" w:customStyle="1" w:styleId="xl67">
    <w:name w:val="xl67"/>
    <w:basedOn w:val="Normal"/>
    <w:rsid w:val="00553978"/>
    <w:pPr>
      <w:spacing w:before="100" w:beforeAutospacing="1" w:after="100" w:afterAutospacing="1"/>
      <w:jc w:val="center"/>
      <w:textAlignment w:val="center"/>
    </w:pPr>
    <w:rPr>
      <w:rFonts w:cstheme="minorBidi"/>
      <w:sz w:val="20"/>
      <w:szCs w:val="20"/>
    </w:rPr>
  </w:style>
  <w:style w:type="paragraph" w:customStyle="1" w:styleId="xl68">
    <w:name w:val="xl68"/>
    <w:basedOn w:val="Normal"/>
    <w:rsid w:val="005539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theme="minorBidi"/>
      <w:b/>
      <w:bCs/>
      <w:sz w:val="20"/>
      <w:szCs w:val="20"/>
    </w:rPr>
  </w:style>
  <w:style w:type="paragraph" w:customStyle="1" w:styleId="xl69">
    <w:name w:val="xl69"/>
    <w:basedOn w:val="Normal"/>
    <w:rsid w:val="005539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theme="minorBidi"/>
      <w:b/>
      <w:bCs/>
      <w:sz w:val="20"/>
      <w:szCs w:val="20"/>
    </w:rPr>
  </w:style>
  <w:style w:type="paragraph" w:customStyle="1" w:styleId="xl70">
    <w:name w:val="xl70"/>
    <w:basedOn w:val="Normal"/>
    <w:rsid w:val="005539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theme="minorBidi"/>
      <w:b/>
      <w:bCs/>
      <w:sz w:val="20"/>
      <w:szCs w:val="20"/>
    </w:rPr>
  </w:style>
  <w:style w:type="paragraph" w:customStyle="1" w:styleId="xl71">
    <w:name w:val="xl71"/>
    <w:basedOn w:val="Normal"/>
    <w:rsid w:val="00553978"/>
    <w:pPr>
      <w:spacing w:before="100" w:beforeAutospacing="1" w:after="100" w:afterAutospacing="1"/>
      <w:textAlignment w:val="center"/>
    </w:pPr>
    <w:rPr>
      <w:rFonts w:cstheme="minorBidi"/>
      <w:sz w:val="20"/>
      <w:szCs w:val="20"/>
    </w:rPr>
  </w:style>
  <w:style w:type="character" w:customStyle="1" w:styleId="cit">
    <w:name w:val="cit"/>
    <w:basedOn w:val="DefaultParagraphFont"/>
    <w:rsid w:val="00C14DB3"/>
  </w:style>
  <w:style w:type="paragraph" w:styleId="Revision">
    <w:name w:val="Revision"/>
    <w:hidden/>
    <w:uiPriority w:val="99"/>
    <w:semiHidden/>
    <w:rsid w:val="005641AA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25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5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6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918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8573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388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893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223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9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4788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898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0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19238-82ED-5B4D-B727-04CEAE48E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bic (black)</dc:creator>
  <cp:lastModifiedBy>Microsoft Office User</cp:lastModifiedBy>
  <cp:revision>9</cp:revision>
  <cp:lastPrinted>2019-07-04T14:36:00Z</cp:lastPrinted>
  <dcterms:created xsi:type="dcterms:W3CDTF">2019-07-04T13:33:00Z</dcterms:created>
  <dcterms:modified xsi:type="dcterms:W3CDTF">2019-07-09T18:20:00Z</dcterms:modified>
</cp:coreProperties>
</file>